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FB1C8" w14:textId="77777777" w:rsidR="00A45B67" w:rsidRPr="00837A8F" w:rsidRDefault="00A45B67" w:rsidP="00A45B67">
      <w:pPr>
        <w:rPr>
          <w:b/>
          <w:bCs/>
          <w:sz w:val="22"/>
          <w:szCs w:val="22"/>
        </w:rPr>
      </w:pPr>
      <w:r w:rsidRPr="00837A8F">
        <w:rPr>
          <w:b/>
          <w:bCs/>
          <w:sz w:val="22"/>
          <w:szCs w:val="22"/>
        </w:rPr>
        <w:t xml:space="preserve">Supplemental Table 1: Cutoff values for donor to recipient predicated heart mass ratio for the heartmate 3 only cohort </w:t>
      </w:r>
    </w:p>
    <w:p w14:paraId="36AE8025" w14:textId="77777777" w:rsidR="00A45B67" w:rsidRPr="00721380" w:rsidRDefault="00A45B67" w:rsidP="00A45B67">
      <w:pPr>
        <w:rPr>
          <w:b/>
          <w:bCs/>
        </w:rPr>
      </w:pPr>
    </w:p>
    <w:tbl>
      <w:tblPr>
        <w:tblW w:w="9810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2250"/>
        <w:gridCol w:w="1170"/>
        <w:gridCol w:w="1530"/>
        <w:gridCol w:w="1350"/>
        <w:gridCol w:w="1710"/>
        <w:gridCol w:w="1800"/>
      </w:tblGrid>
      <w:tr w:rsidR="00A45B67" w:rsidRPr="00721380" w14:paraId="64826983" w14:textId="77777777" w:rsidTr="00B33F0D">
        <w:trPr>
          <w:tblHeader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40EEF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DD964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9A0C1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edian Donor to Recipient PHM Rati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8D445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ean Donor to Recipient PHM Rat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431D6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inimum Donor to Recipient PHM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89F42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aximum Donor to Recipient PHM Ratio</w:t>
            </w:r>
          </w:p>
        </w:tc>
      </w:tr>
      <w:tr w:rsidR="00A45B67" w:rsidRPr="00721380" w14:paraId="1D1BD935" w14:textId="77777777" w:rsidTr="00B33F0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6ABD1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Severely undersiz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A59F9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A98C6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0772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AC50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9846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63E5F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63604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39D06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535502</w:t>
            </w:r>
          </w:p>
        </w:tc>
      </w:tr>
      <w:tr w:rsidR="00A45B67" w:rsidRPr="00721380" w14:paraId="700EDD5C" w14:textId="77777777" w:rsidTr="00B33F0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87AA1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Moderately undersiz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54B0D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D2663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8007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76AF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8025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405CB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544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F1E01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039132</w:t>
            </w:r>
          </w:p>
        </w:tc>
      </w:tr>
      <w:tr w:rsidR="00A45B67" w:rsidRPr="00721380" w14:paraId="78F966BE" w14:textId="77777777" w:rsidTr="00B33F0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EF9D4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Mildly undersiz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2E09B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F62B0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2353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9E59C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2335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A6C2F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0407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5311A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460373</w:t>
            </w:r>
          </w:p>
        </w:tc>
      </w:tr>
      <w:tr w:rsidR="00A45B67" w:rsidRPr="00721380" w14:paraId="00EC0ED4" w14:textId="77777777" w:rsidTr="00B33F0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77EFD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Match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F5C0B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AEB50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686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22352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6894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1D0A9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4616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ED55C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932135</w:t>
            </w:r>
          </w:p>
        </w:tc>
      </w:tr>
      <w:tr w:rsidR="00A45B67" w:rsidRPr="00721380" w14:paraId="7383E0C1" w14:textId="77777777" w:rsidTr="00B33F0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19DC6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Mildly oversiz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EAF11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EE10A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1675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C0982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1792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5A801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9426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AF7DE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438760</w:t>
            </w:r>
          </w:p>
        </w:tc>
      </w:tr>
      <w:tr w:rsidR="00A45B67" w:rsidRPr="00721380" w14:paraId="6EFBC9FF" w14:textId="77777777" w:rsidTr="00B33F0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2358A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Moderately oversiz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CB87C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E6694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851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22D6F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8903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5C3EF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4399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A5BAC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1361567</w:t>
            </w:r>
          </w:p>
        </w:tc>
      </w:tr>
      <w:tr w:rsidR="00A45B67" w:rsidRPr="00721380" w14:paraId="06C92AA8" w14:textId="77777777" w:rsidTr="00B33F0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126C9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Severely oversiz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9BD45" w14:textId="77777777" w:rsidR="00A45B67" w:rsidRPr="00721380" w:rsidRDefault="00A45B67" w:rsidP="00B33F0D">
            <w:pPr>
              <w:jc w:val="right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EC826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137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1299A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5282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5E3F1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13789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67D13" w14:textId="77777777" w:rsidR="00A45B67" w:rsidRPr="00721380" w:rsidRDefault="00A45B67" w:rsidP="00B33F0D">
            <w:pPr>
              <w:jc w:val="right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67712</w:t>
            </w:r>
          </w:p>
        </w:tc>
      </w:tr>
    </w:tbl>
    <w:p w14:paraId="6DE81C9A" w14:textId="77777777" w:rsidR="00A45B67" w:rsidRPr="00721380" w:rsidRDefault="00A45B67" w:rsidP="00A45B67">
      <w:pPr>
        <w:rPr>
          <w:b/>
          <w:bCs/>
        </w:rPr>
      </w:pPr>
    </w:p>
    <w:p w14:paraId="1A95C6A9" w14:textId="77777777" w:rsidR="003E06D9" w:rsidRPr="00721380" w:rsidRDefault="003E06D9" w:rsidP="00A45B67">
      <w:pPr>
        <w:rPr>
          <w:b/>
          <w:bCs/>
        </w:rPr>
      </w:pPr>
    </w:p>
    <w:p w14:paraId="4D3AF78F" w14:textId="77777777" w:rsidR="003E06D9" w:rsidRPr="00721380" w:rsidRDefault="003E06D9" w:rsidP="00A45B67">
      <w:pPr>
        <w:rPr>
          <w:b/>
          <w:bCs/>
        </w:rPr>
      </w:pPr>
    </w:p>
    <w:p w14:paraId="00D2DC71" w14:textId="77777777" w:rsidR="003E06D9" w:rsidRPr="00721380" w:rsidRDefault="003E06D9" w:rsidP="00A45B67">
      <w:pPr>
        <w:rPr>
          <w:b/>
          <w:bCs/>
        </w:rPr>
      </w:pPr>
    </w:p>
    <w:p w14:paraId="4DB587B4" w14:textId="77777777" w:rsidR="003E06D9" w:rsidRPr="00721380" w:rsidRDefault="003E06D9" w:rsidP="00A45B67">
      <w:pPr>
        <w:rPr>
          <w:b/>
          <w:bCs/>
        </w:rPr>
      </w:pPr>
    </w:p>
    <w:p w14:paraId="23211E6F" w14:textId="77777777" w:rsidR="003E06D9" w:rsidRPr="00721380" w:rsidRDefault="003E06D9" w:rsidP="00A45B67">
      <w:pPr>
        <w:rPr>
          <w:b/>
          <w:bCs/>
        </w:rPr>
      </w:pPr>
    </w:p>
    <w:p w14:paraId="3C6698D0" w14:textId="77777777" w:rsidR="003E06D9" w:rsidRPr="00721380" w:rsidRDefault="003E06D9" w:rsidP="00A45B67">
      <w:pPr>
        <w:rPr>
          <w:b/>
          <w:bCs/>
        </w:rPr>
      </w:pPr>
    </w:p>
    <w:p w14:paraId="1660E14C" w14:textId="77777777" w:rsidR="003E06D9" w:rsidRPr="00721380" w:rsidRDefault="003E06D9" w:rsidP="00A45B67">
      <w:pPr>
        <w:rPr>
          <w:b/>
          <w:bCs/>
        </w:rPr>
      </w:pPr>
    </w:p>
    <w:p w14:paraId="01563467" w14:textId="77777777" w:rsidR="003E06D9" w:rsidRPr="00721380" w:rsidRDefault="003E06D9" w:rsidP="00A45B67">
      <w:pPr>
        <w:rPr>
          <w:b/>
          <w:bCs/>
        </w:rPr>
      </w:pPr>
    </w:p>
    <w:p w14:paraId="20C53700" w14:textId="77777777" w:rsidR="003E06D9" w:rsidRPr="00721380" w:rsidRDefault="003E06D9" w:rsidP="00A45B67">
      <w:pPr>
        <w:rPr>
          <w:b/>
          <w:bCs/>
        </w:rPr>
      </w:pPr>
    </w:p>
    <w:p w14:paraId="335EBAD7" w14:textId="77777777" w:rsidR="003E06D9" w:rsidRPr="00721380" w:rsidRDefault="003E06D9" w:rsidP="00A45B67">
      <w:pPr>
        <w:rPr>
          <w:b/>
          <w:bCs/>
        </w:rPr>
      </w:pPr>
    </w:p>
    <w:p w14:paraId="34D9B752" w14:textId="77777777" w:rsidR="003E06D9" w:rsidRPr="00721380" w:rsidRDefault="003E06D9" w:rsidP="00A45B67">
      <w:pPr>
        <w:rPr>
          <w:b/>
          <w:bCs/>
        </w:rPr>
      </w:pPr>
    </w:p>
    <w:p w14:paraId="71F77E7F" w14:textId="77777777" w:rsidR="003E06D9" w:rsidRPr="00721380" w:rsidRDefault="003E06D9" w:rsidP="00A45B67">
      <w:pPr>
        <w:rPr>
          <w:b/>
          <w:bCs/>
        </w:rPr>
      </w:pPr>
    </w:p>
    <w:p w14:paraId="67F7C2CF" w14:textId="77777777" w:rsidR="003E06D9" w:rsidRPr="00721380" w:rsidRDefault="003E06D9" w:rsidP="00A45B67">
      <w:pPr>
        <w:rPr>
          <w:b/>
          <w:bCs/>
        </w:rPr>
      </w:pPr>
    </w:p>
    <w:p w14:paraId="479A3DA4" w14:textId="77777777" w:rsidR="003E06D9" w:rsidRPr="00721380" w:rsidRDefault="003E06D9" w:rsidP="00A45B67">
      <w:pPr>
        <w:rPr>
          <w:b/>
          <w:bCs/>
        </w:rPr>
      </w:pPr>
    </w:p>
    <w:p w14:paraId="1ED2C662" w14:textId="77777777" w:rsidR="003E06D9" w:rsidRPr="00721380" w:rsidRDefault="003E06D9" w:rsidP="00A45B67">
      <w:pPr>
        <w:rPr>
          <w:b/>
          <w:bCs/>
        </w:rPr>
      </w:pPr>
    </w:p>
    <w:p w14:paraId="11265500" w14:textId="77777777" w:rsidR="003E06D9" w:rsidRPr="00721380" w:rsidRDefault="003E06D9" w:rsidP="00A45B67">
      <w:pPr>
        <w:rPr>
          <w:b/>
          <w:bCs/>
        </w:rPr>
      </w:pPr>
    </w:p>
    <w:p w14:paraId="0169CF83" w14:textId="77777777" w:rsidR="003E06D9" w:rsidRPr="00721380" w:rsidRDefault="003E06D9" w:rsidP="00A45B67">
      <w:pPr>
        <w:rPr>
          <w:b/>
          <w:bCs/>
        </w:rPr>
      </w:pPr>
    </w:p>
    <w:p w14:paraId="6D1388B1" w14:textId="77777777" w:rsidR="003E06D9" w:rsidRPr="00721380" w:rsidRDefault="003E06D9" w:rsidP="00A45B67">
      <w:pPr>
        <w:rPr>
          <w:b/>
          <w:bCs/>
        </w:rPr>
      </w:pPr>
    </w:p>
    <w:p w14:paraId="5C1B13AF" w14:textId="77777777" w:rsidR="003E06D9" w:rsidRPr="00721380" w:rsidRDefault="003E06D9" w:rsidP="00A45B67">
      <w:pPr>
        <w:rPr>
          <w:b/>
          <w:bCs/>
        </w:rPr>
      </w:pPr>
    </w:p>
    <w:p w14:paraId="41A897D3" w14:textId="77777777" w:rsidR="003E06D9" w:rsidRPr="00721380" w:rsidRDefault="003E06D9" w:rsidP="00A45B67">
      <w:pPr>
        <w:rPr>
          <w:b/>
          <w:bCs/>
        </w:rPr>
      </w:pPr>
    </w:p>
    <w:p w14:paraId="424FB62D" w14:textId="77777777" w:rsidR="003E06D9" w:rsidRPr="00721380" w:rsidRDefault="003E06D9" w:rsidP="00A45B67">
      <w:pPr>
        <w:rPr>
          <w:b/>
          <w:bCs/>
        </w:rPr>
      </w:pPr>
    </w:p>
    <w:p w14:paraId="104583A0" w14:textId="77777777" w:rsidR="003E06D9" w:rsidRPr="00721380" w:rsidRDefault="003E06D9" w:rsidP="00A45B67">
      <w:pPr>
        <w:rPr>
          <w:b/>
          <w:bCs/>
        </w:rPr>
      </w:pPr>
    </w:p>
    <w:p w14:paraId="4149B8C5" w14:textId="77777777" w:rsidR="003E06D9" w:rsidRPr="00721380" w:rsidRDefault="003E06D9" w:rsidP="00A45B67">
      <w:pPr>
        <w:rPr>
          <w:b/>
          <w:bCs/>
        </w:rPr>
      </w:pPr>
    </w:p>
    <w:p w14:paraId="399F761D" w14:textId="77777777" w:rsidR="003E06D9" w:rsidRPr="00721380" w:rsidRDefault="003E06D9" w:rsidP="00A45B67">
      <w:pPr>
        <w:rPr>
          <w:b/>
          <w:bCs/>
        </w:rPr>
      </w:pPr>
    </w:p>
    <w:p w14:paraId="7C29F1CF" w14:textId="77777777" w:rsidR="003E06D9" w:rsidRPr="00721380" w:rsidRDefault="003E06D9" w:rsidP="00A45B67">
      <w:pPr>
        <w:rPr>
          <w:b/>
          <w:bCs/>
        </w:rPr>
      </w:pPr>
    </w:p>
    <w:p w14:paraId="4351E695" w14:textId="77777777" w:rsidR="003E06D9" w:rsidRPr="00721380" w:rsidRDefault="003E06D9" w:rsidP="00A45B67">
      <w:pPr>
        <w:rPr>
          <w:b/>
          <w:bCs/>
        </w:rPr>
      </w:pPr>
    </w:p>
    <w:p w14:paraId="1B726E64" w14:textId="77777777" w:rsidR="003E06D9" w:rsidRPr="00721380" w:rsidRDefault="003E06D9" w:rsidP="00A45B67">
      <w:pPr>
        <w:rPr>
          <w:b/>
          <w:bCs/>
        </w:rPr>
      </w:pPr>
    </w:p>
    <w:p w14:paraId="2A3CE1C5" w14:textId="77777777" w:rsidR="003E06D9" w:rsidRPr="00721380" w:rsidRDefault="003E06D9" w:rsidP="00A45B67">
      <w:pPr>
        <w:rPr>
          <w:b/>
          <w:bCs/>
        </w:rPr>
      </w:pPr>
    </w:p>
    <w:p w14:paraId="39EFC838" w14:textId="77777777" w:rsidR="003E06D9" w:rsidRPr="00721380" w:rsidRDefault="003E06D9" w:rsidP="00A45B67">
      <w:pPr>
        <w:rPr>
          <w:b/>
          <w:bCs/>
        </w:rPr>
      </w:pPr>
    </w:p>
    <w:p w14:paraId="6E76201B" w14:textId="7CADFDD5" w:rsidR="00A45B67" w:rsidRPr="00837A8F" w:rsidRDefault="00A45B67" w:rsidP="00A45B67">
      <w:pPr>
        <w:rPr>
          <w:b/>
          <w:bCs/>
          <w:sz w:val="22"/>
          <w:szCs w:val="22"/>
        </w:rPr>
      </w:pPr>
      <w:r w:rsidRPr="00837A8F">
        <w:rPr>
          <w:b/>
          <w:bCs/>
          <w:sz w:val="22"/>
          <w:szCs w:val="22"/>
        </w:rPr>
        <w:lastRenderedPageBreak/>
        <w:t>Supplemental Table 2. Multivariable Cox regression modeling evaluating factors associated with 1-year post-transplant mortality in the subgroup of patients bridged to transplant with a HeartMate 3 device</w:t>
      </w:r>
    </w:p>
    <w:p w14:paraId="53E2F6A5" w14:textId="77777777" w:rsidR="003E06D9" w:rsidRPr="00721380" w:rsidRDefault="003E06D9" w:rsidP="00A45B67">
      <w:pPr>
        <w:rPr>
          <w:b/>
          <w:bCs/>
        </w:rPr>
      </w:pPr>
    </w:p>
    <w:tbl>
      <w:tblPr>
        <w:tblStyle w:val="TableGridLight"/>
        <w:tblW w:w="8022" w:type="dxa"/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3775"/>
        <w:gridCol w:w="1080"/>
        <w:gridCol w:w="990"/>
        <w:gridCol w:w="1007"/>
        <w:gridCol w:w="1170"/>
      </w:tblGrid>
      <w:tr w:rsidR="00A45B67" w:rsidRPr="00721380" w14:paraId="523DA2C1" w14:textId="77777777" w:rsidTr="00B33F0D">
        <w:tc>
          <w:tcPr>
            <w:tcW w:w="3775" w:type="dxa"/>
            <w:hideMark/>
          </w:tcPr>
          <w:p w14:paraId="44BAAB09" w14:textId="77777777" w:rsidR="00A45B67" w:rsidRPr="00721380" w:rsidRDefault="00A45B67" w:rsidP="00B33F0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21380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080" w:type="dxa"/>
            <w:hideMark/>
          </w:tcPr>
          <w:p w14:paraId="48406298" w14:textId="77777777" w:rsidR="00A45B67" w:rsidRPr="00721380" w:rsidRDefault="00A45B67" w:rsidP="00B33F0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21380">
              <w:rPr>
                <w:b/>
                <w:bCs/>
                <w:color w:val="000000" w:themeColor="text1"/>
                <w:sz w:val="20"/>
                <w:szCs w:val="20"/>
              </w:rPr>
              <w:t>Hazard</w:t>
            </w:r>
            <w:r w:rsidRPr="00721380">
              <w:rPr>
                <w:b/>
                <w:bCs/>
                <w:color w:val="000000" w:themeColor="text1"/>
                <w:sz w:val="20"/>
                <w:szCs w:val="20"/>
              </w:rPr>
              <w:br/>
              <w:t>Ratio</w:t>
            </w:r>
          </w:p>
        </w:tc>
        <w:tc>
          <w:tcPr>
            <w:tcW w:w="1997" w:type="dxa"/>
            <w:gridSpan w:val="2"/>
            <w:hideMark/>
          </w:tcPr>
          <w:p w14:paraId="69133164" w14:textId="77777777" w:rsidR="00A45B67" w:rsidRPr="00721380" w:rsidRDefault="00A45B67" w:rsidP="00B33F0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21380">
              <w:rPr>
                <w:b/>
                <w:bCs/>
                <w:color w:val="000000" w:themeColor="text1"/>
                <w:sz w:val="20"/>
                <w:szCs w:val="20"/>
              </w:rPr>
              <w:t>95% Hazard Ratio Confidence</w:t>
            </w:r>
            <w:r w:rsidRPr="00721380">
              <w:rPr>
                <w:b/>
                <w:bCs/>
                <w:color w:val="000000" w:themeColor="text1"/>
                <w:sz w:val="20"/>
                <w:szCs w:val="20"/>
              </w:rPr>
              <w:br/>
              <w:t>Limits</w:t>
            </w:r>
          </w:p>
        </w:tc>
        <w:tc>
          <w:tcPr>
            <w:tcW w:w="1170" w:type="dxa"/>
          </w:tcPr>
          <w:p w14:paraId="205AB0CE" w14:textId="77777777" w:rsidR="00A45B67" w:rsidRPr="00721380" w:rsidRDefault="00A45B67" w:rsidP="00B33F0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21380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45B67" w:rsidRPr="00721380" w14:paraId="0357838F" w14:textId="77777777" w:rsidTr="00B33F0D">
        <w:tc>
          <w:tcPr>
            <w:tcW w:w="3775" w:type="dxa"/>
          </w:tcPr>
          <w:p w14:paraId="2199B0BD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Donor recipient size matching based on PHM ratio</w:t>
            </w:r>
          </w:p>
        </w:tc>
        <w:tc>
          <w:tcPr>
            <w:tcW w:w="1080" w:type="dxa"/>
          </w:tcPr>
          <w:p w14:paraId="201E0859" w14:textId="77777777" w:rsidR="00A45B67" w:rsidRPr="00721380" w:rsidRDefault="00A45B67" w:rsidP="00B33F0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gridSpan w:val="2"/>
          </w:tcPr>
          <w:p w14:paraId="3B32EEF6" w14:textId="77777777" w:rsidR="00A45B67" w:rsidRPr="00721380" w:rsidRDefault="00A45B67" w:rsidP="00B33F0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0628C9" w14:textId="77777777" w:rsidR="00A45B67" w:rsidRPr="00721380" w:rsidRDefault="00A45B67" w:rsidP="00B33F0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45B67" w:rsidRPr="00721380" w14:paraId="2CBADB97" w14:textId="77777777" w:rsidTr="00B33F0D">
        <w:tc>
          <w:tcPr>
            <w:tcW w:w="3775" w:type="dxa"/>
          </w:tcPr>
          <w:p w14:paraId="4F5EC4F0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Size matched</w:t>
            </w:r>
          </w:p>
        </w:tc>
        <w:tc>
          <w:tcPr>
            <w:tcW w:w="1080" w:type="dxa"/>
          </w:tcPr>
          <w:p w14:paraId="01B609AD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3F9DE73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07" w:type="dxa"/>
          </w:tcPr>
          <w:p w14:paraId="27BB4F9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57E9504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A45B67" w:rsidRPr="00721380" w14:paraId="5674ED7B" w14:textId="77777777" w:rsidTr="00B33F0D">
        <w:tc>
          <w:tcPr>
            <w:tcW w:w="3775" w:type="dxa"/>
          </w:tcPr>
          <w:p w14:paraId="1786F11F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Severely undersized</w:t>
            </w:r>
          </w:p>
        </w:tc>
        <w:tc>
          <w:tcPr>
            <w:tcW w:w="1080" w:type="dxa"/>
          </w:tcPr>
          <w:p w14:paraId="2EDCEDC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534</w:t>
            </w:r>
          </w:p>
        </w:tc>
        <w:tc>
          <w:tcPr>
            <w:tcW w:w="990" w:type="dxa"/>
          </w:tcPr>
          <w:p w14:paraId="6C99E77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71</w:t>
            </w:r>
          </w:p>
        </w:tc>
        <w:tc>
          <w:tcPr>
            <w:tcW w:w="1007" w:type="dxa"/>
          </w:tcPr>
          <w:p w14:paraId="6752B991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4.686</w:t>
            </w:r>
          </w:p>
        </w:tc>
        <w:tc>
          <w:tcPr>
            <w:tcW w:w="1170" w:type="dxa"/>
          </w:tcPr>
          <w:p w14:paraId="6BA5E5FC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0030</w:t>
            </w:r>
          </w:p>
        </w:tc>
      </w:tr>
      <w:tr w:rsidR="00A45B67" w:rsidRPr="00721380" w14:paraId="39CAA5D4" w14:textId="77777777" w:rsidTr="00B33F0D">
        <w:tc>
          <w:tcPr>
            <w:tcW w:w="3775" w:type="dxa"/>
            <w:hideMark/>
          </w:tcPr>
          <w:p w14:paraId="5EC7681D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Moderately undersized</w:t>
            </w:r>
          </w:p>
        </w:tc>
        <w:tc>
          <w:tcPr>
            <w:tcW w:w="1080" w:type="dxa"/>
          </w:tcPr>
          <w:p w14:paraId="22F217F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603</w:t>
            </w:r>
          </w:p>
        </w:tc>
        <w:tc>
          <w:tcPr>
            <w:tcW w:w="990" w:type="dxa"/>
          </w:tcPr>
          <w:p w14:paraId="3C8E737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30</w:t>
            </w:r>
          </w:p>
        </w:tc>
        <w:tc>
          <w:tcPr>
            <w:tcW w:w="1007" w:type="dxa"/>
          </w:tcPr>
          <w:p w14:paraId="3FF06510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3.097</w:t>
            </w:r>
          </w:p>
        </w:tc>
        <w:tc>
          <w:tcPr>
            <w:tcW w:w="1170" w:type="dxa"/>
          </w:tcPr>
          <w:p w14:paraId="0461DF9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601</w:t>
            </w:r>
          </w:p>
        </w:tc>
      </w:tr>
      <w:tr w:rsidR="00A45B67" w:rsidRPr="00721380" w14:paraId="27C671A4" w14:textId="77777777" w:rsidTr="00B33F0D">
        <w:tc>
          <w:tcPr>
            <w:tcW w:w="3775" w:type="dxa"/>
            <w:hideMark/>
          </w:tcPr>
          <w:p w14:paraId="2E487BED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Mildly undersized</w:t>
            </w:r>
          </w:p>
        </w:tc>
        <w:tc>
          <w:tcPr>
            <w:tcW w:w="1080" w:type="dxa"/>
          </w:tcPr>
          <w:p w14:paraId="2DC6F8A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79</w:t>
            </w:r>
          </w:p>
        </w:tc>
        <w:tc>
          <w:tcPr>
            <w:tcW w:w="990" w:type="dxa"/>
          </w:tcPr>
          <w:p w14:paraId="453D27E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665</w:t>
            </w:r>
          </w:p>
        </w:tc>
        <w:tc>
          <w:tcPr>
            <w:tcW w:w="1007" w:type="dxa"/>
          </w:tcPr>
          <w:p w14:paraId="5630CCF1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858</w:t>
            </w:r>
          </w:p>
        </w:tc>
        <w:tc>
          <w:tcPr>
            <w:tcW w:w="1170" w:type="dxa"/>
          </w:tcPr>
          <w:p w14:paraId="2933155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3880</w:t>
            </w:r>
          </w:p>
        </w:tc>
      </w:tr>
      <w:tr w:rsidR="00A45B67" w:rsidRPr="00721380" w14:paraId="045E2BCE" w14:textId="77777777" w:rsidTr="00B33F0D">
        <w:tc>
          <w:tcPr>
            <w:tcW w:w="3775" w:type="dxa"/>
            <w:hideMark/>
          </w:tcPr>
          <w:p w14:paraId="03025B8D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Severely oversized</w:t>
            </w:r>
          </w:p>
        </w:tc>
        <w:tc>
          <w:tcPr>
            <w:tcW w:w="1080" w:type="dxa"/>
          </w:tcPr>
          <w:p w14:paraId="0C7EE1D4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552</w:t>
            </w:r>
          </w:p>
        </w:tc>
        <w:tc>
          <w:tcPr>
            <w:tcW w:w="990" w:type="dxa"/>
          </w:tcPr>
          <w:p w14:paraId="7AAA3EE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10</w:t>
            </w:r>
          </w:p>
        </w:tc>
        <w:tc>
          <w:tcPr>
            <w:tcW w:w="1007" w:type="dxa"/>
          </w:tcPr>
          <w:p w14:paraId="703D3B24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971</w:t>
            </w:r>
          </w:p>
        </w:tc>
        <w:tc>
          <w:tcPr>
            <w:tcW w:w="1170" w:type="dxa"/>
          </w:tcPr>
          <w:p w14:paraId="7812CD6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850</w:t>
            </w:r>
          </w:p>
        </w:tc>
      </w:tr>
      <w:tr w:rsidR="00A45B67" w:rsidRPr="00721380" w14:paraId="671D1756" w14:textId="77777777" w:rsidTr="00B33F0D">
        <w:tc>
          <w:tcPr>
            <w:tcW w:w="3775" w:type="dxa"/>
            <w:hideMark/>
          </w:tcPr>
          <w:p w14:paraId="2BC33369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Moderately oversized</w:t>
            </w:r>
          </w:p>
        </w:tc>
        <w:tc>
          <w:tcPr>
            <w:tcW w:w="1080" w:type="dxa"/>
          </w:tcPr>
          <w:p w14:paraId="7A98181C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62</w:t>
            </w:r>
          </w:p>
        </w:tc>
        <w:tc>
          <w:tcPr>
            <w:tcW w:w="990" w:type="dxa"/>
          </w:tcPr>
          <w:p w14:paraId="37E1E9A0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01</w:t>
            </w:r>
          </w:p>
        </w:tc>
        <w:tc>
          <w:tcPr>
            <w:tcW w:w="1007" w:type="dxa"/>
          </w:tcPr>
          <w:p w14:paraId="70CC77EA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643</w:t>
            </w:r>
          </w:p>
        </w:tc>
        <w:tc>
          <w:tcPr>
            <w:tcW w:w="1170" w:type="dxa"/>
          </w:tcPr>
          <w:p w14:paraId="6F212F3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3617</w:t>
            </w:r>
          </w:p>
        </w:tc>
      </w:tr>
      <w:tr w:rsidR="00A45B67" w:rsidRPr="00721380" w14:paraId="4EE3F180" w14:textId="77777777" w:rsidTr="00B33F0D">
        <w:tc>
          <w:tcPr>
            <w:tcW w:w="3775" w:type="dxa"/>
            <w:hideMark/>
          </w:tcPr>
          <w:p w14:paraId="62152DA9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Mildly oversized</w:t>
            </w:r>
          </w:p>
        </w:tc>
        <w:tc>
          <w:tcPr>
            <w:tcW w:w="1080" w:type="dxa"/>
          </w:tcPr>
          <w:p w14:paraId="61858A0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730</w:t>
            </w:r>
          </w:p>
        </w:tc>
        <w:tc>
          <w:tcPr>
            <w:tcW w:w="990" w:type="dxa"/>
          </w:tcPr>
          <w:p w14:paraId="5B0E16D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56</w:t>
            </w:r>
          </w:p>
        </w:tc>
        <w:tc>
          <w:tcPr>
            <w:tcW w:w="1007" w:type="dxa"/>
          </w:tcPr>
          <w:p w14:paraId="4690566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3.496</w:t>
            </w:r>
          </w:p>
        </w:tc>
        <w:tc>
          <w:tcPr>
            <w:tcW w:w="1170" w:type="dxa"/>
          </w:tcPr>
          <w:p w14:paraId="2A4FB51D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266</w:t>
            </w:r>
          </w:p>
        </w:tc>
      </w:tr>
      <w:tr w:rsidR="00A45B67" w:rsidRPr="00721380" w14:paraId="413C2BFC" w14:textId="77777777" w:rsidTr="00B33F0D">
        <w:tc>
          <w:tcPr>
            <w:tcW w:w="8022" w:type="dxa"/>
            <w:gridSpan w:val="5"/>
          </w:tcPr>
          <w:p w14:paraId="19B49EC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cipient variables</w:t>
            </w:r>
          </w:p>
        </w:tc>
      </w:tr>
      <w:tr w:rsidR="00A45B67" w:rsidRPr="00721380" w14:paraId="3C0D62DB" w14:textId="77777777" w:rsidTr="00B33F0D">
        <w:tc>
          <w:tcPr>
            <w:tcW w:w="3775" w:type="dxa"/>
          </w:tcPr>
          <w:p w14:paraId="3C702768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080" w:type="dxa"/>
          </w:tcPr>
          <w:p w14:paraId="35A497D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623C3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</w:tcPr>
          <w:p w14:paraId="01AD08C3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35E134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45B67" w:rsidRPr="00721380" w14:paraId="3B8A021A" w14:textId="77777777" w:rsidTr="00B33F0D">
        <w:tc>
          <w:tcPr>
            <w:tcW w:w="3775" w:type="dxa"/>
          </w:tcPr>
          <w:p w14:paraId="689649AB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080" w:type="dxa"/>
          </w:tcPr>
          <w:p w14:paraId="6895045A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37D4EBBA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07" w:type="dxa"/>
          </w:tcPr>
          <w:p w14:paraId="7E64222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27EF501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A45B67" w:rsidRPr="00721380" w14:paraId="7244682D" w14:textId="77777777" w:rsidTr="00B33F0D">
        <w:tc>
          <w:tcPr>
            <w:tcW w:w="3775" w:type="dxa"/>
          </w:tcPr>
          <w:p w14:paraId="387F7803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080" w:type="dxa"/>
          </w:tcPr>
          <w:p w14:paraId="0D2BD965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188</w:t>
            </w:r>
          </w:p>
        </w:tc>
        <w:tc>
          <w:tcPr>
            <w:tcW w:w="990" w:type="dxa"/>
          </w:tcPr>
          <w:p w14:paraId="663FA40C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43</w:t>
            </w:r>
          </w:p>
        </w:tc>
        <w:tc>
          <w:tcPr>
            <w:tcW w:w="1007" w:type="dxa"/>
          </w:tcPr>
          <w:p w14:paraId="32854E94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900</w:t>
            </w:r>
          </w:p>
        </w:tc>
        <w:tc>
          <w:tcPr>
            <w:tcW w:w="1170" w:type="dxa"/>
          </w:tcPr>
          <w:p w14:paraId="3F24650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4706</w:t>
            </w:r>
          </w:p>
        </w:tc>
      </w:tr>
      <w:tr w:rsidR="00A45B67" w:rsidRPr="00721380" w14:paraId="685E8F82" w14:textId="77777777" w:rsidTr="00B33F0D">
        <w:tc>
          <w:tcPr>
            <w:tcW w:w="3775" w:type="dxa"/>
          </w:tcPr>
          <w:p w14:paraId="455D6DC0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080" w:type="dxa"/>
          </w:tcPr>
          <w:p w14:paraId="2C482BB4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188</w:t>
            </w:r>
          </w:p>
        </w:tc>
        <w:tc>
          <w:tcPr>
            <w:tcW w:w="990" w:type="dxa"/>
          </w:tcPr>
          <w:p w14:paraId="67C160C5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43</w:t>
            </w:r>
          </w:p>
        </w:tc>
        <w:tc>
          <w:tcPr>
            <w:tcW w:w="1007" w:type="dxa"/>
          </w:tcPr>
          <w:p w14:paraId="00AA513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900</w:t>
            </w:r>
          </w:p>
        </w:tc>
        <w:tc>
          <w:tcPr>
            <w:tcW w:w="1170" w:type="dxa"/>
          </w:tcPr>
          <w:p w14:paraId="20FB6BAD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4706</w:t>
            </w:r>
          </w:p>
        </w:tc>
      </w:tr>
      <w:tr w:rsidR="00A45B67" w:rsidRPr="00721380" w14:paraId="2E287AE9" w14:textId="77777777" w:rsidTr="00B33F0D">
        <w:tc>
          <w:tcPr>
            <w:tcW w:w="3775" w:type="dxa"/>
          </w:tcPr>
          <w:p w14:paraId="0EB45465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080" w:type="dxa"/>
          </w:tcPr>
          <w:p w14:paraId="3716608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554</w:t>
            </w:r>
          </w:p>
        </w:tc>
        <w:tc>
          <w:tcPr>
            <w:tcW w:w="990" w:type="dxa"/>
          </w:tcPr>
          <w:p w14:paraId="70824A4C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692</w:t>
            </w:r>
          </w:p>
        </w:tc>
        <w:tc>
          <w:tcPr>
            <w:tcW w:w="1007" w:type="dxa"/>
          </w:tcPr>
          <w:p w14:paraId="5169405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3.491</w:t>
            </w:r>
          </w:p>
        </w:tc>
        <w:tc>
          <w:tcPr>
            <w:tcW w:w="1170" w:type="dxa"/>
          </w:tcPr>
          <w:p w14:paraId="4DD637D3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2857</w:t>
            </w:r>
          </w:p>
        </w:tc>
      </w:tr>
      <w:tr w:rsidR="00A45B67" w:rsidRPr="00721380" w14:paraId="0D18FED8" w14:textId="77777777" w:rsidTr="00B33F0D">
        <w:tc>
          <w:tcPr>
            <w:tcW w:w="3775" w:type="dxa"/>
            <w:hideMark/>
          </w:tcPr>
          <w:p w14:paraId="62000DA4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cipient age</w:t>
            </w:r>
          </w:p>
        </w:tc>
        <w:tc>
          <w:tcPr>
            <w:tcW w:w="1080" w:type="dxa"/>
          </w:tcPr>
          <w:p w14:paraId="371833F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39</w:t>
            </w:r>
          </w:p>
        </w:tc>
        <w:tc>
          <w:tcPr>
            <w:tcW w:w="990" w:type="dxa"/>
          </w:tcPr>
          <w:p w14:paraId="368EF123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20</w:t>
            </w:r>
          </w:p>
        </w:tc>
        <w:tc>
          <w:tcPr>
            <w:tcW w:w="1007" w:type="dxa"/>
          </w:tcPr>
          <w:p w14:paraId="24C5941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58</w:t>
            </w:r>
          </w:p>
        </w:tc>
        <w:tc>
          <w:tcPr>
            <w:tcW w:w="1170" w:type="dxa"/>
          </w:tcPr>
          <w:p w14:paraId="4ACF4864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&lt;.0001</w:t>
            </w:r>
          </w:p>
        </w:tc>
      </w:tr>
      <w:tr w:rsidR="00A45B67" w:rsidRPr="00721380" w14:paraId="541EF5BA" w14:textId="77777777" w:rsidTr="00B33F0D">
        <w:tc>
          <w:tcPr>
            <w:tcW w:w="3775" w:type="dxa"/>
          </w:tcPr>
          <w:p w14:paraId="12F56822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Heart failure etiology</w:t>
            </w:r>
          </w:p>
        </w:tc>
        <w:tc>
          <w:tcPr>
            <w:tcW w:w="1080" w:type="dxa"/>
          </w:tcPr>
          <w:p w14:paraId="6BA894A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5B9C44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</w:tcPr>
          <w:p w14:paraId="7E86AF3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FC10D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45B67" w:rsidRPr="00721380" w14:paraId="228BE1CF" w14:textId="77777777" w:rsidTr="00B33F0D">
        <w:tc>
          <w:tcPr>
            <w:tcW w:w="3775" w:type="dxa"/>
          </w:tcPr>
          <w:p w14:paraId="42C5B072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Dilated cardiomyopathy</w:t>
            </w:r>
          </w:p>
        </w:tc>
        <w:tc>
          <w:tcPr>
            <w:tcW w:w="1080" w:type="dxa"/>
          </w:tcPr>
          <w:p w14:paraId="350ED105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14756ADC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07" w:type="dxa"/>
          </w:tcPr>
          <w:p w14:paraId="77913CA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19D1D95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A45B67" w:rsidRPr="00721380" w14:paraId="249950D8" w14:textId="77777777" w:rsidTr="00B33F0D">
        <w:tc>
          <w:tcPr>
            <w:tcW w:w="3775" w:type="dxa"/>
            <w:hideMark/>
          </w:tcPr>
          <w:p w14:paraId="6B6277B2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strictive or hypertrophic cardiomyopathy</w:t>
            </w:r>
          </w:p>
        </w:tc>
        <w:tc>
          <w:tcPr>
            <w:tcW w:w="1080" w:type="dxa"/>
          </w:tcPr>
          <w:p w14:paraId="3B96DC0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85</w:t>
            </w:r>
          </w:p>
        </w:tc>
        <w:tc>
          <w:tcPr>
            <w:tcW w:w="990" w:type="dxa"/>
          </w:tcPr>
          <w:p w14:paraId="2583D5D5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44</w:t>
            </w:r>
          </w:p>
        </w:tc>
        <w:tc>
          <w:tcPr>
            <w:tcW w:w="1007" w:type="dxa"/>
          </w:tcPr>
          <w:p w14:paraId="4DAF0553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3.307</w:t>
            </w:r>
          </w:p>
        </w:tc>
        <w:tc>
          <w:tcPr>
            <w:tcW w:w="1170" w:type="dxa"/>
          </w:tcPr>
          <w:p w14:paraId="4E6C1CCA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776</w:t>
            </w:r>
          </w:p>
        </w:tc>
      </w:tr>
      <w:tr w:rsidR="00A45B67" w:rsidRPr="00721380" w14:paraId="5BA0BC36" w14:textId="77777777" w:rsidTr="00B33F0D">
        <w:tc>
          <w:tcPr>
            <w:tcW w:w="3775" w:type="dxa"/>
            <w:hideMark/>
          </w:tcPr>
          <w:p w14:paraId="28BF31AE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Ischemic cardiomyopathy</w:t>
            </w:r>
          </w:p>
        </w:tc>
        <w:tc>
          <w:tcPr>
            <w:tcW w:w="1080" w:type="dxa"/>
          </w:tcPr>
          <w:p w14:paraId="49E1B76D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27</w:t>
            </w:r>
          </w:p>
        </w:tc>
        <w:tc>
          <w:tcPr>
            <w:tcW w:w="990" w:type="dxa"/>
          </w:tcPr>
          <w:p w14:paraId="7346BAE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05</w:t>
            </w:r>
          </w:p>
        </w:tc>
        <w:tc>
          <w:tcPr>
            <w:tcW w:w="1007" w:type="dxa"/>
          </w:tcPr>
          <w:p w14:paraId="7B7DBFE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870</w:t>
            </w:r>
          </w:p>
        </w:tc>
        <w:tc>
          <w:tcPr>
            <w:tcW w:w="1170" w:type="dxa"/>
          </w:tcPr>
          <w:p w14:paraId="22380EE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3407</w:t>
            </w:r>
          </w:p>
        </w:tc>
      </w:tr>
      <w:tr w:rsidR="00A45B67" w:rsidRPr="00721380" w14:paraId="65BCBFD3" w14:textId="77777777" w:rsidTr="00B33F0D">
        <w:tc>
          <w:tcPr>
            <w:tcW w:w="3775" w:type="dxa"/>
            <w:hideMark/>
          </w:tcPr>
          <w:p w14:paraId="40614CF7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Congenital heart disease</w:t>
            </w:r>
          </w:p>
        </w:tc>
        <w:tc>
          <w:tcPr>
            <w:tcW w:w="1080" w:type="dxa"/>
          </w:tcPr>
          <w:p w14:paraId="6FD2886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776</w:t>
            </w:r>
          </w:p>
        </w:tc>
        <w:tc>
          <w:tcPr>
            <w:tcW w:w="990" w:type="dxa"/>
          </w:tcPr>
          <w:p w14:paraId="7AC7CE1A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673</w:t>
            </w:r>
          </w:p>
        </w:tc>
        <w:tc>
          <w:tcPr>
            <w:tcW w:w="1007" w:type="dxa"/>
          </w:tcPr>
          <w:p w14:paraId="5E3AB0D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1.462</w:t>
            </w:r>
          </w:p>
        </w:tc>
        <w:tc>
          <w:tcPr>
            <w:tcW w:w="1170" w:type="dxa"/>
          </w:tcPr>
          <w:p w14:paraId="0C9FB3A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581</w:t>
            </w:r>
          </w:p>
        </w:tc>
      </w:tr>
      <w:tr w:rsidR="00A45B67" w:rsidRPr="00721380" w14:paraId="2CD341DC" w14:textId="77777777" w:rsidTr="00B33F0D">
        <w:tc>
          <w:tcPr>
            <w:tcW w:w="3775" w:type="dxa"/>
            <w:hideMark/>
          </w:tcPr>
          <w:p w14:paraId="1517E28A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Mean PA pressure &gt; 25mmHg</w:t>
            </w:r>
          </w:p>
        </w:tc>
        <w:tc>
          <w:tcPr>
            <w:tcW w:w="1080" w:type="dxa"/>
          </w:tcPr>
          <w:p w14:paraId="505A764A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15</w:t>
            </w:r>
          </w:p>
        </w:tc>
        <w:tc>
          <w:tcPr>
            <w:tcW w:w="990" w:type="dxa"/>
          </w:tcPr>
          <w:p w14:paraId="3978CA8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85</w:t>
            </w:r>
          </w:p>
        </w:tc>
        <w:tc>
          <w:tcPr>
            <w:tcW w:w="1007" w:type="dxa"/>
          </w:tcPr>
          <w:p w14:paraId="69FE681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956</w:t>
            </w:r>
          </w:p>
        </w:tc>
        <w:tc>
          <w:tcPr>
            <w:tcW w:w="1170" w:type="dxa"/>
          </w:tcPr>
          <w:p w14:paraId="5FED4740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755</w:t>
            </w:r>
          </w:p>
        </w:tc>
      </w:tr>
      <w:tr w:rsidR="00A45B67" w:rsidRPr="00721380" w14:paraId="2CBDCC47" w14:textId="77777777" w:rsidTr="00B33F0D">
        <w:tc>
          <w:tcPr>
            <w:tcW w:w="3775" w:type="dxa"/>
            <w:hideMark/>
          </w:tcPr>
          <w:p w14:paraId="3F926612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Pretransplant dialysis</w:t>
            </w:r>
          </w:p>
        </w:tc>
        <w:tc>
          <w:tcPr>
            <w:tcW w:w="1080" w:type="dxa"/>
          </w:tcPr>
          <w:p w14:paraId="6E628F83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430</w:t>
            </w:r>
          </w:p>
        </w:tc>
        <w:tc>
          <w:tcPr>
            <w:tcW w:w="990" w:type="dxa"/>
          </w:tcPr>
          <w:p w14:paraId="56287FA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02</w:t>
            </w:r>
          </w:p>
        </w:tc>
        <w:tc>
          <w:tcPr>
            <w:tcW w:w="1007" w:type="dxa"/>
          </w:tcPr>
          <w:p w14:paraId="6AB665F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7.358</w:t>
            </w:r>
          </w:p>
        </w:tc>
        <w:tc>
          <w:tcPr>
            <w:tcW w:w="1170" w:type="dxa"/>
          </w:tcPr>
          <w:p w14:paraId="727279F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164</w:t>
            </w:r>
          </w:p>
        </w:tc>
      </w:tr>
      <w:tr w:rsidR="00A45B67" w:rsidRPr="00721380" w14:paraId="68E46E6F" w14:textId="77777777" w:rsidTr="00B33F0D">
        <w:tc>
          <w:tcPr>
            <w:tcW w:w="3775" w:type="dxa"/>
            <w:hideMark/>
          </w:tcPr>
          <w:p w14:paraId="085287A7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080" w:type="dxa"/>
          </w:tcPr>
          <w:p w14:paraId="612ACC8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52</w:t>
            </w:r>
          </w:p>
        </w:tc>
        <w:tc>
          <w:tcPr>
            <w:tcW w:w="990" w:type="dxa"/>
          </w:tcPr>
          <w:p w14:paraId="41F6814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17</w:t>
            </w:r>
          </w:p>
        </w:tc>
        <w:tc>
          <w:tcPr>
            <w:tcW w:w="1007" w:type="dxa"/>
          </w:tcPr>
          <w:p w14:paraId="28CB9B1A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709</w:t>
            </w:r>
          </w:p>
        </w:tc>
        <w:tc>
          <w:tcPr>
            <w:tcW w:w="1170" w:type="dxa"/>
          </w:tcPr>
          <w:p w14:paraId="260A016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566</w:t>
            </w:r>
          </w:p>
        </w:tc>
      </w:tr>
      <w:tr w:rsidR="00A45B67" w:rsidRPr="00721380" w14:paraId="7A23B19E" w14:textId="77777777" w:rsidTr="00B33F0D">
        <w:tc>
          <w:tcPr>
            <w:tcW w:w="3775" w:type="dxa"/>
            <w:hideMark/>
          </w:tcPr>
          <w:p w14:paraId="1E6D8400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1080" w:type="dxa"/>
          </w:tcPr>
          <w:p w14:paraId="6A6DA82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98</w:t>
            </w:r>
          </w:p>
        </w:tc>
        <w:tc>
          <w:tcPr>
            <w:tcW w:w="990" w:type="dxa"/>
          </w:tcPr>
          <w:p w14:paraId="0BD8A3D5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656</w:t>
            </w:r>
          </w:p>
        </w:tc>
        <w:tc>
          <w:tcPr>
            <w:tcW w:w="1007" w:type="dxa"/>
          </w:tcPr>
          <w:p w14:paraId="1111D6A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979</w:t>
            </w:r>
          </w:p>
        </w:tc>
        <w:tc>
          <w:tcPr>
            <w:tcW w:w="1170" w:type="dxa"/>
          </w:tcPr>
          <w:p w14:paraId="7465A2C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3856</w:t>
            </w:r>
          </w:p>
        </w:tc>
      </w:tr>
      <w:tr w:rsidR="00A45B67" w:rsidRPr="00721380" w14:paraId="2774C24D" w14:textId="77777777" w:rsidTr="00B33F0D">
        <w:tc>
          <w:tcPr>
            <w:tcW w:w="3775" w:type="dxa"/>
            <w:hideMark/>
          </w:tcPr>
          <w:p w14:paraId="4661F31C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Previous cardiac surgery</w:t>
            </w:r>
          </w:p>
        </w:tc>
        <w:tc>
          <w:tcPr>
            <w:tcW w:w="1080" w:type="dxa"/>
          </w:tcPr>
          <w:p w14:paraId="36B844A0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77</w:t>
            </w:r>
          </w:p>
        </w:tc>
        <w:tc>
          <w:tcPr>
            <w:tcW w:w="990" w:type="dxa"/>
          </w:tcPr>
          <w:p w14:paraId="562D849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92</w:t>
            </w:r>
          </w:p>
        </w:tc>
        <w:tc>
          <w:tcPr>
            <w:tcW w:w="1007" w:type="dxa"/>
          </w:tcPr>
          <w:p w14:paraId="2B44863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126</w:t>
            </w:r>
          </w:p>
        </w:tc>
        <w:tc>
          <w:tcPr>
            <w:tcW w:w="1170" w:type="dxa"/>
          </w:tcPr>
          <w:p w14:paraId="7EDE0BB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489</w:t>
            </w:r>
          </w:p>
        </w:tc>
      </w:tr>
      <w:tr w:rsidR="00A45B67" w:rsidRPr="00721380" w14:paraId="03FB1BB0" w14:textId="77777777" w:rsidTr="00B33F0D">
        <w:tc>
          <w:tcPr>
            <w:tcW w:w="3775" w:type="dxa"/>
            <w:hideMark/>
          </w:tcPr>
          <w:p w14:paraId="454ED4D2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Urgent listing status</w:t>
            </w:r>
          </w:p>
        </w:tc>
        <w:tc>
          <w:tcPr>
            <w:tcW w:w="1080" w:type="dxa"/>
          </w:tcPr>
          <w:p w14:paraId="7C4755C0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39</w:t>
            </w:r>
          </w:p>
        </w:tc>
        <w:tc>
          <w:tcPr>
            <w:tcW w:w="990" w:type="dxa"/>
          </w:tcPr>
          <w:p w14:paraId="57B1A24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56</w:t>
            </w:r>
          </w:p>
        </w:tc>
        <w:tc>
          <w:tcPr>
            <w:tcW w:w="1007" w:type="dxa"/>
          </w:tcPr>
          <w:p w14:paraId="54AC786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429</w:t>
            </w:r>
          </w:p>
        </w:tc>
        <w:tc>
          <w:tcPr>
            <w:tcW w:w="1170" w:type="dxa"/>
          </w:tcPr>
          <w:p w14:paraId="7794011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126</w:t>
            </w:r>
          </w:p>
        </w:tc>
      </w:tr>
      <w:tr w:rsidR="00A45B67" w:rsidRPr="00721380" w14:paraId="5247C6EF" w14:textId="77777777" w:rsidTr="00B33F0D">
        <w:tc>
          <w:tcPr>
            <w:tcW w:w="3775" w:type="dxa"/>
            <w:hideMark/>
          </w:tcPr>
          <w:p w14:paraId="5361EF4D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Pre-transplant ECMO</w:t>
            </w:r>
          </w:p>
        </w:tc>
        <w:tc>
          <w:tcPr>
            <w:tcW w:w="1080" w:type="dxa"/>
          </w:tcPr>
          <w:p w14:paraId="6F2637E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970</w:t>
            </w:r>
          </w:p>
        </w:tc>
        <w:tc>
          <w:tcPr>
            <w:tcW w:w="990" w:type="dxa"/>
          </w:tcPr>
          <w:p w14:paraId="283CB94C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170</w:t>
            </w:r>
          </w:p>
        </w:tc>
        <w:tc>
          <w:tcPr>
            <w:tcW w:w="1007" w:type="dxa"/>
          </w:tcPr>
          <w:p w14:paraId="3C9D5A9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2.876</w:t>
            </w:r>
          </w:p>
        </w:tc>
        <w:tc>
          <w:tcPr>
            <w:tcW w:w="1170" w:type="dxa"/>
          </w:tcPr>
          <w:p w14:paraId="7BAA609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5879</w:t>
            </w:r>
          </w:p>
        </w:tc>
      </w:tr>
      <w:tr w:rsidR="00A45B67" w:rsidRPr="00721380" w14:paraId="219C95F3" w14:textId="77777777" w:rsidTr="00B33F0D">
        <w:tc>
          <w:tcPr>
            <w:tcW w:w="3775" w:type="dxa"/>
            <w:hideMark/>
          </w:tcPr>
          <w:p w14:paraId="26A7AF71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Pre-transplant mechanical ventilation</w:t>
            </w:r>
          </w:p>
        </w:tc>
        <w:tc>
          <w:tcPr>
            <w:tcW w:w="1080" w:type="dxa"/>
          </w:tcPr>
          <w:p w14:paraId="0A025C1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000</w:t>
            </w:r>
          </w:p>
        </w:tc>
        <w:tc>
          <w:tcPr>
            <w:tcW w:w="990" w:type="dxa"/>
          </w:tcPr>
          <w:p w14:paraId="1794AB1D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000</w:t>
            </w:r>
          </w:p>
        </w:tc>
        <w:tc>
          <w:tcPr>
            <w:tcW w:w="1007" w:type="dxa"/>
          </w:tcPr>
          <w:p w14:paraId="3D754490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000</w:t>
            </w:r>
          </w:p>
        </w:tc>
        <w:tc>
          <w:tcPr>
            <w:tcW w:w="1170" w:type="dxa"/>
          </w:tcPr>
          <w:p w14:paraId="56D417A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&lt;.0001</w:t>
            </w:r>
          </w:p>
        </w:tc>
      </w:tr>
      <w:tr w:rsidR="00A45B67" w:rsidRPr="00721380" w14:paraId="2414DC43" w14:textId="77777777" w:rsidTr="00B33F0D">
        <w:tc>
          <w:tcPr>
            <w:tcW w:w="3775" w:type="dxa"/>
          </w:tcPr>
          <w:p w14:paraId="0F313FCE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 xml:space="preserve">Functional status </w:t>
            </w:r>
          </w:p>
        </w:tc>
        <w:tc>
          <w:tcPr>
            <w:tcW w:w="1080" w:type="dxa"/>
          </w:tcPr>
          <w:p w14:paraId="6F6981F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AC19E1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</w:tcPr>
          <w:p w14:paraId="0E69A04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36D84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45B67" w:rsidRPr="00721380" w14:paraId="7A02007B" w14:textId="77777777" w:rsidTr="00B33F0D">
        <w:tc>
          <w:tcPr>
            <w:tcW w:w="3775" w:type="dxa"/>
          </w:tcPr>
          <w:p w14:paraId="4F52CB75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Mild dysfunction</w:t>
            </w:r>
          </w:p>
        </w:tc>
        <w:tc>
          <w:tcPr>
            <w:tcW w:w="1080" w:type="dxa"/>
          </w:tcPr>
          <w:p w14:paraId="36542E88" w14:textId="77777777" w:rsidR="00A45B67" w:rsidRPr="00721380" w:rsidRDefault="00A45B67" w:rsidP="00B33F0D">
            <w:pPr>
              <w:tabs>
                <w:tab w:val="left" w:pos="280"/>
                <w:tab w:val="right" w:pos="667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5689E7E1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07" w:type="dxa"/>
          </w:tcPr>
          <w:p w14:paraId="03917FBA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7FDDC601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A45B67" w:rsidRPr="00721380" w14:paraId="775FCB49" w14:textId="77777777" w:rsidTr="00B33F0D">
        <w:tc>
          <w:tcPr>
            <w:tcW w:w="3775" w:type="dxa"/>
          </w:tcPr>
          <w:p w14:paraId="39D97315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Moderate dysfunction</w:t>
            </w:r>
          </w:p>
        </w:tc>
        <w:tc>
          <w:tcPr>
            <w:tcW w:w="1080" w:type="dxa"/>
          </w:tcPr>
          <w:p w14:paraId="6620C4F8" w14:textId="77777777" w:rsidR="00A45B67" w:rsidRPr="00721380" w:rsidRDefault="00A45B67" w:rsidP="00B33F0D">
            <w:pPr>
              <w:tabs>
                <w:tab w:val="left" w:pos="280"/>
                <w:tab w:val="right" w:pos="667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11</w:t>
            </w:r>
          </w:p>
        </w:tc>
        <w:tc>
          <w:tcPr>
            <w:tcW w:w="990" w:type="dxa"/>
          </w:tcPr>
          <w:p w14:paraId="12313DD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609</w:t>
            </w:r>
          </w:p>
        </w:tc>
        <w:tc>
          <w:tcPr>
            <w:tcW w:w="1007" w:type="dxa"/>
          </w:tcPr>
          <w:p w14:paraId="061EB34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677</w:t>
            </w:r>
          </w:p>
        </w:tc>
        <w:tc>
          <w:tcPr>
            <w:tcW w:w="1170" w:type="dxa"/>
          </w:tcPr>
          <w:p w14:paraId="62D097E3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677</w:t>
            </w:r>
          </w:p>
        </w:tc>
      </w:tr>
      <w:tr w:rsidR="00A45B67" w:rsidRPr="00721380" w14:paraId="78FA348A" w14:textId="77777777" w:rsidTr="00B33F0D">
        <w:tc>
          <w:tcPr>
            <w:tcW w:w="3775" w:type="dxa"/>
            <w:hideMark/>
          </w:tcPr>
          <w:p w14:paraId="310697F9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Severe dysfunction</w:t>
            </w:r>
          </w:p>
        </w:tc>
        <w:tc>
          <w:tcPr>
            <w:tcW w:w="1080" w:type="dxa"/>
          </w:tcPr>
          <w:p w14:paraId="6500E70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21</w:t>
            </w:r>
          </w:p>
        </w:tc>
        <w:tc>
          <w:tcPr>
            <w:tcW w:w="990" w:type="dxa"/>
          </w:tcPr>
          <w:p w14:paraId="6EABBA8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10</w:t>
            </w:r>
          </w:p>
        </w:tc>
        <w:tc>
          <w:tcPr>
            <w:tcW w:w="1007" w:type="dxa"/>
          </w:tcPr>
          <w:p w14:paraId="4D1FB5B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101</w:t>
            </w:r>
          </w:p>
        </w:tc>
        <w:tc>
          <w:tcPr>
            <w:tcW w:w="1170" w:type="dxa"/>
          </w:tcPr>
          <w:p w14:paraId="548B243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4698</w:t>
            </w:r>
          </w:p>
        </w:tc>
      </w:tr>
      <w:tr w:rsidR="00A45B67" w:rsidRPr="00721380" w14:paraId="0C6A7C9B" w14:textId="77777777" w:rsidTr="00B33F0D">
        <w:tc>
          <w:tcPr>
            <w:tcW w:w="3775" w:type="dxa"/>
          </w:tcPr>
          <w:p w14:paraId="31BE800E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Hospitalization status</w:t>
            </w:r>
          </w:p>
        </w:tc>
        <w:tc>
          <w:tcPr>
            <w:tcW w:w="1080" w:type="dxa"/>
          </w:tcPr>
          <w:p w14:paraId="74435E8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8EE2F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</w:tcPr>
          <w:p w14:paraId="1FA53FD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8F2AD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45B67" w:rsidRPr="00721380" w14:paraId="4799AEEA" w14:textId="77777777" w:rsidTr="00B33F0D">
        <w:tc>
          <w:tcPr>
            <w:tcW w:w="3775" w:type="dxa"/>
          </w:tcPr>
          <w:p w14:paraId="6C3AF044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Not hospitalized</w:t>
            </w:r>
          </w:p>
        </w:tc>
        <w:tc>
          <w:tcPr>
            <w:tcW w:w="1080" w:type="dxa"/>
          </w:tcPr>
          <w:p w14:paraId="2C20561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6F9488A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07" w:type="dxa"/>
          </w:tcPr>
          <w:p w14:paraId="304B3AA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5115ACF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A45B67" w:rsidRPr="00721380" w14:paraId="40C05781" w14:textId="77777777" w:rsidTr="00B33F0D">
        <w:tc>
          <w:tcPr>
            <w:tcW w:w="3775" w:type="dxa"/>
            <w:hideMark/>
          </w:tcPr>
          <w:p w14:paraId="6DD81468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Hospitalized, non-ICU</w:t>
            </w:r>
          </w:p>
        </w:tc>
        <w:tc>
          <w:tcPr>
            <w:tcW w:w="1080" w:type="dxa"/>
          </w:tcPr>
          <w:p w14:paraId="1593CBFA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39</w:t>
            </w:r>
          </w:p>
        </w:tc>
        <w:tc>
          <w:tcPr>
            <w:tcW w:w="990" w:type="dxa"/>
          </w:tcPr>
          <w:p w14:paraId="6204E26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391</w:t>
            </w:r>
          </w:p>
        </w:tc>
        <w:tc>
          <w:tcPr>
            <w:tcW w:w="1007" w:type="dxa"/>
          </w:tcPr>
          <w:p w14:paraId="706E662D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97</w:t>
            </w:r>
          </w:p>
        </w:tc>
        <w:tc>
          <w:tcPr>
            <w:tcW w:w="1170" w:type="dxa"/>
          </w:tcPr>
          <w:p w14:paraId="5652C79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3526</w:t>
            </w:r>
          </w:p>
        </w:tc>
      </w:tr>
      <w:tr w:rsidR="00A45B67" w:rsidRPr="00721380" w14:paraId="54F176FB" w14:textId="77777777" w:rsidTr="00B33F0D">
        <w:tc>
          <w:tcPr>
            <w:tcW w:w="3775" w:type="dxa"/>
            <w:hideMark/>
          </w:tcPr>
          <w:p w14:paraId="2DE9D3AB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Hospitalized, ICU</w:t>
            </w:r>
          </w:p>
        </w:tc>
        <w:tc>
          <w:tcPr>
            <w:tcW w:w="1080" w:type="dxa"/>
          </w:tcPr>
          <w:p w14:paraId="7E6A1EDC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97</w:t>
            </w:r>
          </w:p>
        </w:tc>
        <w:tc>
          <w:tcPr>
            <w:tcW w:w="990" w:type="dxa"/>
          </w:tcPr>
          <w:p w14:paraId="482ED2A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456</w:t>
            </w:r>
          </w:p>
        </w:tc>
        <w:tc>
          <w:tcPr>
            <w:tcW w:w="1007" w:type="dxa"/>
          </w:tcPr>
          <w:p w14:paraId="4754773C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766</w:t>
            </w:r>
          </w:p>
        </w:tc>
        <w:tc>
          <w:tcPr>
            <w:tcW w:w="1170" w:type="dxa"/>
          </w:tcPr>
          <w:p w14:paraId="0E6F0A79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536</w:t>
            </w:r>
          </w:p>
        </w:tc>
      </w:tr>
      <w:tr w:rsidR="00A45B67" w:rsidRPr="00721380" w14:paraId="232D34F1" w14:textId="77777777" w:rsidTr="00B33F0D">
        <w:tc>
          <w:tcPr>
            <w:tcW w:w="3775" w:type="dxa"/>
            <w:hideMark/>
          </w:tcPr>
          <w:p w14:paraId="4E6E6FC5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Pre-transplant creatinine</w:t>
            </w:r>
          </w:p>
        </w:tc>
        <w:tc>
          <w:tcPr>
            <w:tcW w:w="1080" w:type="dxa"/>
          </w:tcPr>
          <w:p w14:paraId="7DC2CAA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94</w:t>
            </w:r>
          </w:p>
        </w:tc>
        <w:tc>
          <w:tcPr>
            <w:tcW w:w="990" w:type="dxa"/>
          </w:tcPr>
          <w:p w14:paraId="34E6678D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71</w:t>
            </w:r>
          </w:p>
        </w:tc>
        <w:tc>
          <w:tcPr>
            <w:tcW w:w="1007" w:type="dxa"/>
          </w:tcPr>
          <w:p w14:paraId="061F6D4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815</w:t>
            </w:r>
          </w:p>
        </w:tc>
        <w:tc>
          <w:tcPr>
            <w:tcW w:w="1170" w:type="dxa"/>
          </w:tcPr>
          <w:p w14:paraId="7EAF3911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0136</w:t>
            </w:r>
          </w:p>
        </w:tc>
      </w:tr>
      <w:tr w:rsidR="00A45B67" w:rsidRPr="00721380" w14:paraId="1CB3E3FD" w14:textId="77777777" w:rsidTr="00B33F0D">
        <w:tc>
          <w:tcPr>
            <w:tcW w:w="3775" w:type="dxa"/>
            <w:hideMark/>
          </w:tcPr>
          <w:p w14:paraId="1854CD75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Pre-transplant total bilirubin</w:t>
            </w:r>
          </w:p>
        </w:tc>
        <w:tc>
          <w:tcPr>
            <w:tcW w:w="1080" w:type="dxa"/>
          </w:tcPr>
          <w:p w14:paraId="085AB50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34</w:t>
            </w:r>
          </w:p>
        </w:tc>
        <w:tc>
          <w:tcPr>
            <w:tcW w:w="990" w:type="dxa"/>
          </w:tcPr>
          <w:p w14:paraId="1AE0B2B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124</w:t>
            </w:r>
          </w:p>
        </w:tc>
        <w:tc>
          <w:tcPr>
            <w:tcW w:w="1007" w:type="dxa"/>
          </w:tcPr>
          <w:p w14:paraId="39355ED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55</w:t>
            </w:r>
          </w:p>
        </w:tc>
        <w:tc>
          <w:tcPr>
            <w:tcW w:w="1170" w:type="dxa"/>
          </w:tcPr>
          <w:p w14:paraId="4F842CB4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&lt;.0001</w:t>
            </w:r>
          </w:p>
        </w:tc>
      </w:tr>
      <w:tr w:rsidR="00A45B67" w:rsidRPr="00721380" w14:paraId="353664EA" w14:textId="77777777" w:rsidTr="00B33F0D">
        <w:tc>
          <w:tcPr>
            <w:tcW w:w="8022" w:type="dxa"/>
            <w:gridSpan w:val="5"/>
          </w:tcPr>
          <w:p w14:paraId="3C3E184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Donor Variables</w:t>
            </w:r>
          </w:p>
        </w:tc>
      </w:tr>
      <w:tr w:rsidR="00A45B67" w:rsidRPr="00721380" w14:paraId="7D7282F5" w14:textId="77777777" w:rsidTr="00B33F0D">
        <w:tc>
          <w:tcPr>
            <w:tcW w:w="3775" w:type="dxa"/>
            <w:hideMark/>
          </w:tcPr>
          <w:p w14:paraId="02CA27EC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 xml:space="preserve">Donor age </w:t>
            </w:r>
          </w:p>
        </w:tc>
        <w:tc>
          <w:tcPr>
            <w:tcW w:w="1080" w:type="dxa"/>
          </w:tcPr>
          <w:p w14:paraId="206A4414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07</w:t>
            </w:r>
          </w:p>
        </w:tc>
        <w:tc>
          <w:tcPr>
            <w:tcW w:w="990" w:type="dxa"/>
          </w:tcPr>
          <w:p w14:paraId="27C287B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92</w:t>
            </w:r>
          </w:p>
        </w:tc>
        <w:tc>
          <w:tcPr>
            <w:tcW w:w="1007" w:type="dxa"/>
          </w:tcPr>
          <w:p w14:paraId="6CDD36C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23</w:t>
            </w:r>
          </w:p>
        </w:tc>
        <w:tc>
          <w:tcPr>
            <w:tcW w:w="1170" w:type="dxa"/>
          </w:tcPr>
          <w:p w14:paraId="7D8BF63D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3670</w:t>
            </w:r>
          </w:p>
        </w:tc>
      </w:tr>
      <w:tr w:rsidR="00A45B67" w:rsidRPr="00721380" w14:paraId="73EB6ED6" w14:textId="77777777" w:rsidTr="00B33F0D">
        <w:tc>
          <w:tcPr>
            <w:tcW w:w="3775" w:type="dxa"/>
          </w:tcPr>
          <w:p w14:paraId="2D16FA80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Sex mismatch</w:t>
            </w:r>
          </w:p>
        </w:tc>
        <w:tc>
          <w:tcPr>
            <w:tcW w:w="1080" w:type="dxa"/>
          </w:tcPr>
          <w:p w14:paraId="6594BFF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953AC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</w:tcPr>
          <w:p w14:paraId="75FD9CA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702FE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45B67" w:rsidRPr="00721380" w14:paraId="4D40BA19" w14:textId="77777777" w:rsidTr="00B33F0D">
        <w:tc>
          <w:tcPr>
            <w:tcW w:w="3775" w:type="dxa"/>
          </w:tcPr>
          <w:p w14:paraId="2A07FC7B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 xml:space="preserve">Male donor to male recipient </w:t>
            </w:r>
          </w:p>
        </w:tc>
        <w:tc>
          <w:tcPr>
            <w:tcW w:w="1080" w:type="dxa"/>
          </w:tcPr>
          <w:p w14:paraId="0F6DD48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037EEA5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07" w:type="dxa"/>
          </w:tcPr>
          <w:p w14:paraId="36F1581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3CD1237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A45B67" w:rsidRPr="00721380" w14:paraId="6AFAA7CC" w14:textId="77777777" w:rsidTr="00B33F0D">
        <w:tc>
          <w:tcPr>
            <w:tcW w:w="3775" w:type="dxa"/>
            <w:hideMark/>
          </w:tcPr>
          <w:p w14:paraId="47301D0F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Male donor to female recipient</w:t>
            </w:r>
          </w:p>
        </w:tc>
        <w:tc>
          <w:tcPr>
            <w:tcW w:w="1080" w:type="dxa"/>
          </w:tcPr>
          <w:p w14:paraId="1BD7A95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142</w:t>
            </w:r>
          </w:p>
        </w:tc>
        <w:tc>
          <w:tcPr>
            <w:tcW w:w="990" w:type="dxa"/>
          </w:tcPr>
          <w:p w14:paraId="3B87F66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548</w:t>
            </w:r>
          </w:p>
        </w:tc>
        <w:tc>
          <w:tcPr>
            <w:tcW w:w="1007" w:type="dxa"/>
          </w:tcPr>
          <w:p w14:paraId="6A047CB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378</w:t>
            </w:r>
          </w:p>
        </w:tc>
        <w:tc>
          <w:tcPr>
            <w:tcW w:w="1170" w:type="dxa"/>
          </w:tcPr>
          <w:p w14:paraId="4930AA1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225</w:t>
            </w:r>
          </w:p>
        </w:tc>
      </w:tr>
      <w:tr w:rsidR="00A45B67" w:rsidRPr="00721380" w14:paraId="1DEBC7C5" w14:textId="77777777" w:rsidTr="00B33F0D">
        <w:tc>
          <w:tcPr>
            <w:tcW w:w="3775" w:type="dxa"/>
            <w:hideMark/>
          </w:tcPr>
          <w:p w14:paraId="2D041CB8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Female donor to male recipient</w:t>
            </w:r>
          </w:p>
        </w:tc>
        <w:tc>
          <w:tcPr>
            <w:tcW w:w="1080" w:type="dxa"/>
          </w:tcPr>
          <w:p w14:paraId="11CE8FF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21</w:t>
            </w:r>
          </w:p>
        </w:tc>
        <w:tc>
          <w:tcPr>
            <w:tcW w:w="990" w:type="dxa"/>
          </w:tcPr>
          <w:p w14:paraId="3C76D240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405</w:t>
            </w:r>
          </w:p>
        </w:tc>
        <w:tc>
          <w:tcPr>
            <w:tcW w:w="1007" w:type="dxa"/>
          </w:tcPr>
          <w:p w14:paraId="356CA5F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86</w:t>
            </w:r>
          </w:p>
        </w:tc>
        <w:tc>
          <w:tcPr>
            <w:tcW w:w="1170" w:type="dxa"/>
          </w:tcPr>
          <w:p w14:paraId="24279780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2677</w:t>
            </w:r>
          </w:p>
        </w:tc>
      </w:tr>
      <w:tr w:rsidR="00A45B67" w:rsidRPr="00721380" w14:paraId="463E031B" w14:textId="77777777" w:rsidTr="00B33F0D">
        <w:tc>
          <w:tcPr>
            <w:tcW w:w="3775" w:type="dxa"/>
            <w:hideMark/>
          </w:tcPr>
          <w:p w14:paraId="795B81DE" w14:textId="77777777" w:rsidR="00A45B67" w:rsidRPr="00721380" w:rsidRDefault="00A45B67" w:rsidP="00B33F0D">
            <w:pPr>
              <w:ind w:firstLine="430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lastRenderedPageBreak/>
              <w:t>Female donor to female recipient</w:t>
            </w:r>
          </w:p>
        </w:tc>
        <w:tc>
          <w:tcPr>
            <w:tcW w:w="1080" w:type="dxa"/>
          </w:tcPr>
          <w:p w14:paraId="46920F6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806</w:t>
            </w:r>
          </w:p>
        </w:tc>
        <w:tc>
          <w:tcPr>
            <w:tcW w:w="990" w:type="dxa"/>
          </w:tcPr>
          <w:p w14:paraId="6C6659C1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98</w:t>
            </w:r>
          </w:p>
        </w:tc>
        <w:tc>
          <w:tcPr>
            <w:tcW w:w="1007" w:type="dxa"/>
          </w:tcPr>
          <w:p w14:paraId="2D8E31C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2.969</w:t>
            </w:r>
          </w:p>
        </w:tc>
        <w:tc>
          <w:tcPr>
            <w:tcW w:w="1170" w:type="dxa"/>
          </w:tcPr>
          <w:p w14:paraId="43198CD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0198</w:t>
            </w:r>
          </w:p>
        </w:tc>
      </w:tr>
      <w:tr w:rsidR="00A45B67" w:rsidRPr="00721380" w14:paraId="6CAF1FF4" w14:textId="77777777" w:rsidTr="00B33F0D">
        <w:tc>
          <w:tcPr>
            <w:tcW w:w="3775" w:type="dxa"/>
          </w:tcPr>
          <w:p w14:paraId="5409F035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Donor LVEF&lt;50%</w:t>
            </w:r>
          </w:p>
        </w:tc>
        <w:tc>
          <w:tcPr>
            <w:tcW w:w="1080" w:type="dxa"/>
          </w:tcPr>
          <w:p w14:paraId="1C511372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697</w:t>
            </w:r>
          </w:p>
        </w:tc>
        <w:tc>
          <w:tcPr>
            <w:tcW w:w="990" w:type="dxa"/>
          </w:tcPr>
          <w:p w14:paraId="6D63CF5B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674</w:t>
            </w:r>
          </w:p>
        </w:tc>
        <w:tc>
          <w:tcPr>
            <w:tcW w:w="1007" w:type="dxa"/>
          </w:tcPr>
          <w:p w14:paraId="2916D92F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4.271</w:t>
            </w:r>
          </w:p>
        </w:tc>
        <w:tc>
          <w:tcPr>
            <w:tcW w:w="1170" w:type="dxa"/>
          </w:tcPr>
          <w:p w14:paraId="6C96B51E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2614</w:t>
            </w:r>
          </w:p>
        </w:tc>
      </w:tr>
      <w:tr w:rsidR="00A45B67" w:rsidRPr="00721380" w14:paraId="082EC5B5" w14:textId="77777777" w:rsidTr="00B33F0D">
        <w:tc>
          <w:tcPr>
            <w:tcW w:w="3775" w:type="dxa"/>
            <w:hideMark/>
          </w:tcPr>
          <w:p w14:paraId="1569CEC0" w14:textId="77777777" w:rsidR="00A45B67" w:rsidRPr="00721380" w:rsidRDefault="00A45B67" w:rsidP="00B33F0D">
            <w:pPr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color w:val="000000" w:themeColor="text1"/>
                <w:sz w:val="20"/>
                <w:szCs w:val="20"/>
              </w:rPr>
              <w:t>Ischemic time (per 1 hour increase)</w:t>
            </w:r>
          </w:p>
        </w:tc>
        <w:tc>
          <w:tcPr>
            <w:tcW w:w="1080" w:type="dxa"/>
          </w:tcPr>
          <w:p w14:paraId="172D6003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44</w:t>
            </w:r>
          </w:p>
        </w:tc>
        <w:tc>
          <w:tcPr>
            <w:tcW w:w="990" w:type="dxa"/>
          </w:tcPr>
          <w:p w14:paraId="42C918C6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90</w:t>
            </w:r>
          </w:p>
        </w:tc>
        <w:tc>
          <w:tcPr>
            <w:tcW w:w="1007" w:type="dxa"/>
          </w:tcPr>
          <w:p w14:paraId="37C83AEC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25</w:t>
            </w:r>
          </w:p>
        </w:tc>
        <w:tc>
          <w:tcPr>
            <w:tcW w:w="1170" w:type="dxa"/>
          </w:tcPr>
          <w:p w14:paraId="17894528" w14:textId="77777777" w:rsidR="00A45B67" w:rsidRPr="00721380" w:rsidRDefault="00A45B67" w:rsidP="00B33F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5944</w:t>
            </w:r>
          </w:p>
        </w:tc>
      </w:tr>
    </w:tbl>
    <w:p w14:paraId="056370BF" w14:textId="77777777" w:rsidR="00A45B67" w:rsidRPr="00721380" w:rsidRDefault="00A45B67" w:rsidP="00A45B67"/>
    <w:p w14:paraId="52E90782" w14:textId="77777777" w:rsidR="00A45B67" w:rsidRPr="00721380" w:rsidRDefault="00A45B67" w:rsidP="00A45B67"/>
    <w:p w14:paraId="01B69FDE" w14:textId="77777777" w:rsidR="003E06D9" w:rsidRPr="00721380" w:rsidRDefault="003E06D9" w:rsidP="00A45B67">
      <w:pPr>
        <w:rPr>
          <w:b/>
          <w:bCs/>
        </w:rPr>
      </w:pPr>
    </w:p>
    <w:p w14:paraId="1ACD8721" w14:textId="77777777" w:rsidR="003E06D9" w:rsidRPr="00721380" w:rsidRDefault="003E06D9" w:rsidP="00A45B67">
      <w:pPr>
        <w:rPr>
          <w:b/>
          <w:bCs/>
        </w:rPr>
      </w:pPr>
    </w:p>
    <w:p w14:paraId="11BBE3A3" w14:textId="77777777" w:rsidR="003E06D9" w:rsidRPr="00721380" w:rsidRDefault="003E06D9" w:rsidP="00A45B67">
      <w:pPr>
        <w:rPr>
          <w:b/>
          <w:bCs/>
        </w:rPr>
      </w:pPr>
    </w:p>
    <w:p w14:paraId="7A665422" w14:textId="77777777" w:rsidR="003E06D9" w:rsidRPr="00721380" w:rsidRDefault="003E06D9" w:rsidP="00A45B67">
      <w:pPr>
        <w:rPr>
          <w:b/>
          <w:bCs/>
        </w:rPr>
      </w:pPr>
    </w:p>
    <w:p w14:paraId="7261882D" w14:textId="77777777" w:rsidR="003E06D9" w:rsidRPr="00721380" w:rsidRDefault="003E06D9" w:rsidP="00A45B67">
      <w:pPr>
        <w:rPr>
          <w:b/>
          <w:bCs/>
        </w:rPr>
      </w:pPr>
    </w:p>
    <w:p w14:paraId="24CEBFCE" w14:textId="77777777" w:rsidR="003E06D9" w:rsidRPr="00721380" w:rsidRDefault="003E06D9" w:rsidP="00A45B67">
      <w:pPr>
        <w:rPr>
          <w:b/>
          <w:bCs/>
        </w:rPr>
      </w:pPr>
    </w:p>
    <w:p w14:paraId="7FBE43E4" w14:textId="77777777" w:rsidR="003E06D9" w:rsidRPr="00721380" w:rsidRDefault="003E06D9" w:rsidP="00A45B67">
      <w:pPr>
        <w:rPr>
          <w:b/>
          <w:bCs/>
        </w:rPr>
      </w:pPr>
    </w:p>
    <w:p w14:paraId="39F6BAE7" w14:textId="77777777" w:rsidR="003E06D9" w:rsidRPr="00721380" w:rsidRDefault="003E06D9" w:rsidP="00A45B67">
      <w:pPr>
        <w:rPr>
          <w:b/>
          <w:bCs/>
        </w:rPr>
      </w:pPr>
    </w:p>
    <w:p w14:paraId="74506959" w14:textId="77777777" w:rsidR="003E06D9" w:rsidRPr="00721380" w:rsidRDefault="003E06D9" w:rsidP="00A45B67">
      <w:pPr>
        <w:rPr>
          <w:b/>
          <w:bCs/>
        </w:rPr>
      </w:pPr>
    </w:p>
    <w:p w14:paraId="6299F9E6" w14:textId="77777777" w:rsidR="003E06D9" w:rsidRPr="00721380" w:rsidRDefault="003E06D9" w:rsidP="00A45B67">
      <w:pPr>
        <w:rPr>
          <w:b/>
          <w:bCs/>
        </w:rPr>
      </w:pPr>
    </w:p>
    <w:p w14:paraId="62DD61E7" w14:textId="77777777" w:rsidR="003E06D9" w:rsidRPr="00721380" w:rsidRDefault="003E06D9" w:rsidP="00A45B67">
      <w:pPr>
        <w:rPr>
          <w:b/>
          <w:bCs/>
        </w:rPr>
      </w:pPr>
    </w:p>
    <w:p w14:paraId="76A5A677" w14:textId="77777777" w:rsidR="003E06D9" w:rsidRPr="00721380" w:rsidRDefault="003E06D9" w:rsidP="00A45B67">
      <w:pPr>
        <w:rPr>
          <w:b/>
          <w:bCs/>
        </w:rPr>
      </w:pPr>
    </w:p>
    <w:p w14:paraId="5433662D" w14:textId="77777777" w:rsidR="003E06D9" w:rsidRPr="00721380" w:rsidRDefault="003E06D9" w:rsidP="00A45B67">
      <w:pPr>
        <w:rPr>
          <w:b/>
          <w:bCs/>
        </w:rPr>
      </w:pPr>
    </w:p>
    <w:p w14:paraId="0148FE2D" w14:textId="77777777" w:rsidR="003E06D9" w:rsidRPr="00721380" w:rsidRDefault="003E06D9" w:rsidP="00A45B67">
      <w:pPr>
        <w:rPr>
          <w:b/>
          <w:bCs/>
        </w:rPr>
      </w:pPr>
    </w:p>
    <w:p w14:paraId="3AE9560F" w14:textId="77777777" w:rsidR="003E06D9" w:rsidRPr="00721380" w:rsidRDefault="003E06D9" w:rsidP="00A45B67">
      <w:pPr>
        <w:rPr>
          <w:b/>
          <w:bCs/>
        </w:rPr>
      </w:pPr>
    </w:p>
    <w:p w14:paraId="5E27761A" w14:textId="77777777" w:rsidR="003E06D9" w:rsidRPr="00721380" w:rsidRDefault="003E06D9" w:rsidP="00A45B67">
      <w:pPr>
        <w:rPr>
          <w:b/>
          <w:bCs/>
        </w:rPr>
      </w:pPr>
    </w:p>
    <w:p w14:paraId="0A525523" w14:textId="77777777" w:rsidR="003E06D9" w:rsidRPr="00721380" w:rsidRDefault="003E06D9" w:rsidP="00A45B67">
      <w:pPr>
        <w:rPr>
          <w:b/>
          <w:bCs/>
        </w:rPr>
      </w:pPr>
    </w:p>
    <w:p w14:paraId="69694AC8" w14:textId="77777777" w:rsidR="003E06D9" w:rsidRPr="00721380" w:rsidRDefault="003E06D9" w:rsidP="00A45B67">
      <w:pPr>
        <w:rPr>
          <w:b/>
          <w:bCs/>
        </w:rPr>
      </w:pPr>
    </w:p>
    <w:p w14:paraId="0BA86C7B" w14:textId="77777777" w:rsidR="003E06D9" w:rsidRPr="00721380" w:rsidRDefault="003E06D9" w:rsidP="00A45B67">
      <w:pPr>
        <w:rPr>
          <w:b/>
          <w:bCs/>
        </w:rPr>
      </w:pPr>
    </w:p>
    <w:p w14:paraId="2AD0F541" w14:textId="77777777" w:rsidR="003E06D9" w:rsidRPr="00721380" w:rsidRDefault="003E06D9" w:rsidP="00A45B67">
      <w:pPr>
        <w:rPr>
          <w:b/>
          <w:bCs/>
        </w:rPr>
      </w:pPr>
    </w:p>
    <w:p w14:paraId="76D7580A" w14:textId="77777777" w:rsidR="003E06D9" w:rsidRPr="00721380" w:rsidRDefault="003E06D9" w:rsidP="00A45B67">
      <w:pPr>
        <w:rPr>
          <w:b/>
          <w:bCs/>
        </w:rPr>
      </w:pPr>
    </w:p>
    <w:p w14:paraId="07C4B099" w14:textId="77777777" w:rsidR="003E06D9" w:rsidRPr="00721380" w:rsidRDefault="003E06D9" w:rsidP="00A45B67">
      <w:pPr>
        <w:rPr>
          <w:b/>
          <w:bCs/>
        </w:rPr>
      </w:pPr>
    </w:p>
    <w:p w14:paraId="61785048" w14:textId="77777777" w:rsidR="003E06D9" w:rsidRPr="00721380" w:rsidRDefault="003E06D9" w:rsidP="00A45B67">
      <w:pPr>
        <w:rPr>
          <w:b/>
          <w:bCs/>
        </w:rPr>
      </w:pPr>
    </w:p>
    <w:p w14:paraId="02594E98" w14:textId="77777777" w:rsidR="003E06D9" w:rsidRPr="00721380" w:rsidRDefault="003E06D9" w:rsidP="00A45B67">
      <w:pPr>
        <w:rPr>
          <w:b/>
          <w:bCs/>
        </w:rPr>
      </w:pPr>
    </w:p>
    <w:p w14:paraId="32C43AE2" w14:textId="77777777" w:rsidR="003E06D9" w:rsidRPr="00721380" w:rsidRDefault="003E06D9" w:rsidP="00A45B67">
      <w:pPr>
        <w:rPr>
          <w:b/>
          <w:bCs/>
        </w:rPr>
      </w:pPr>
    </w:p>
    <w:p w14:paraId="6B4273B4" w14:textId="77777777" w:rsidR="003E06D9" w:rsidRPr="00721380" w:rsidRDefault="003E06D9" w:rsidP="00A45B67">
      <w:pPr>
        <w:rPr>
          <w:b/>
          <w:bCs/>
        </w:rPr>
      </w:pPr>
    </w:p>
    <w:p w14:paraId="7828B631" w14:textId="77777777" w:rsidR="003E06D9" w:rsidRPr="00721380" w:rsidRDefault="003E06D9" w:rsidP="00A45B67">
      <w:pPr>
        <w:rPr>
          <w:b/>
          <w:bCs/>
        </w:rPr>
      </w:pPr>
    </w:p>
    <w:p w14:paraId="23AB3A95" w14:textId="77777777" w:rsidR="003E06D9" w:rsidRPr="00721380" w:rsidRDefault="003E06D9" w:rsidP="00A45B67">
      <w:pPr>
        <w:rPr>
          <w:b/>
          <w:bCs/>
        </w:rPr>
      </w:pPr>
    </w:p>
    <w:p w14:paraId="5DD36254" w14:textId="77777777" w:rsidR="003E06D9" w:rsidRPr="00721380" w:rsidRDefault="003E06D9" w:rsidP="00A45B67">
      <w:pPr>
        <w:rPr>
          <w:b/>
          <w:bCs/>
        </w:rPr>
      </w:pPr>
    </w:p>
    <w:p w14:paraId="1557F38F" w14:textId="77777777" w:rsidR="003E06D9" w:rsidRPr="00721380" w:rsidRDefault="003E06D9" w:rsidP="00A45B67">
      <w:pPr>
        <w:rPr>
          <w:b/>
          <w:bCs/>
        </w:rPr>
      </w:pPr>
    </w:p>
    <w:p w14:paraId="038ABE89" w14:textId="77777777" w:rsidR="003E06D9" w:rsidRPr="00721380" w:rsidRDefault="003E06D9" w:rsidP="00A45B67">
      <w:pPr>
        <w:rPr>
          <w:b/>
          <w:bCs/>
        </w:rPr>
      </w:pPr>
    </w:p>
    <w:p w14:paraId="5B3175CD" w14:textId="77777777" w:rsidR="003E06D9" w:rsidRPr="00721380" w:rsidRDefault="003E06D9" w:rsidP="00A45B67">
      <w:pPr>
        <w:rPr>
          <w:b/>
          <w:bCs/>
        </w:rPr>
      </w:pPr>
    </w:p>
    <w:p w14:paraId="5C8096B2" w14:textId="77777777" w:rsidR="003E06D9" w:rsidRPr="00721380" w:rsidRDefault="003E06D9" w:rsidP="00A45B67">
      <w:pPr>
        <w:rPr>
          <w:b/>
          <w:bCs/>
        </w:rPr>
      </w:pPr>
    </w:p>
    <w:p w14:paraId="51444CD3" w14:textId="77777777" w:rsidR="003E06D9" w:rsidRPr="00721380" w:rsidRDefault="003E06D9" w:rsidP="00A45B67">
      <w:pPr>
        <w:rPr>
          <w:b/>
          <w:bCs/>
        </w:rPr>
      </w:pPr>
    </w:p>
    <w:p w14:paraId="06484F9E" w14:textId="77777777" w:rsidR="003E06D9" w:rsidRPr="00721380" w:rsidRDefault="003E06D9" w:rsidP="00A45B67">
      <w:pPr>
        <w:rPr>
          <w:b/>
          <w:bCs/>
        </w:rPr>
      </w:pPr>
    </w:p>
    <w:p w14:paraId="1F2E9084" w14:textId="77777777" w:rsidR="003E06D9" w:rsidRPr="00721380" w:rsidRDefault="003E06D9" w:rsidP="00A45B67">
      <w:pPr>
        <w:rPr>
          <w:b/>
          <w:bCs/>
        </w:rPr>
      </w:pPr>
    </w:p>
    <w:p w14:paraId="161BF4D7" w14:textId="77777777" w:rsidR="003E06D9" w:rsidRPr="00721380" w:rsidRDefault="003E06D9" w:rsidP="00A45B67">
      <w:pPr>
        <w:rPr>
          <w:b/>
          <w:bCs/>
        </w:rPr>
      </w:pPr>
    </w:p>
    <w:p w14:paraId="31B4CA0F" w14:textId="77777777" w:rsidR="003E06D9" w:rsidRPr="00721380" w:rsidRDefault="003E06D9" w:rsidP="00A45B67">
      <w:pPr>
        <w:rPr>
          <w:b/>
          <w:bCs/>
        </w:rPr>
      </w:pPr>
    </w:p>
    <w:p w14:paraId="61E328A0" w14:textId="77777777" w:rsidR="003E06D9" w:rsidRPr="00721380" w:rsidRDefault="003E06D9" w:rsidP="00A45B67">
      <w:pPr>
        <w:rPr>
          <w:b/>
          <w:bCs/>
        </w:rPr>
      </w:pPr>
    </w:p>
    <w:p w14:paraId="57C3D905" w14:textId="2BB84CE1" w:rsidR="003E06D9" w:rsidRDefault="003E06D9" w:rsidP="00A45B67">
      <w:pPr>
        <w:rPr>
          <w:b/>
          <w:bCs/>
        </w:rPr>
      </w:pPr>
    </w:p>
    <w:p w14:paraId="586A2B2E" w14:textId="77777777" w:rsidR="00837A8F" w:rsidRPr="00721380" w:rsidRDefault="00837A8F" w:rsidP="00A45B67">
      <w:pPr>
        <w:rPr>
          <w:b/>
          <w:bCs/>
        </w:rPr>
      </w:pPr>
    </w:p>
    <w:p w14:paraId="50D1E1F0" w14:textId="629A628E" w:rsidR="00A45B67" w:rsidRPr="00837A8F" w:rsidRDefault="00A45B67" w:rsidP="00A45B67">
      <w:pPr>
        <w:rPr>
          <w:b/>
          <w:bCs/>
          <w:sz w:val="22"/>
          <w:szCs w:val="22"/>
        </w:rPr>
      </w:pPr>
      <w:r w:rsidRPr="00837A8F">
        <w:rPr>
          <w:b/>
          <w:bCs/>
          <w:sz w:val="22"/>
          <w:szCs w:val="22"/>
        </w:rPr>
        <w:lastRenderedPageBreak/>
        <w:t>Supplemental Table 3: Percentage of recipients who achieved textbook outcome, stratified by the degree of donor recipient size mismatch based on predicted heart mass.</w:t>
      </w:r>
    </w:p>
    <w:tbl>
      <w:tblPr>
        <w:tblStyle w:val="TableGrid"/>
        <w:tblW w:w="10720" w:type="dxa"/>
        <w:tblLook w:val="04A0" w:firstRow="1" w:lastRow="0" w:firstColumn="1" w:lastColumn="0" w:noHBand="0" w:noVBand="1"/>
      </w:tblPr>
      <w:tblGrid>
        <w:gridCol w:w="1123"/>
        <w:gridCol w:w="1272"/>
        <w:gridCol w:w="1361"/>
        <w:gridCol w:w="1272"/>
        <w:gridCol w:w="1110"/>
        <w:gridCol w:w="1156"/>
        <w:gridCol w:w="1415"/>
        <w:gridCol w:w="1139"/>
        <w:gridCol w:w="872"/>
      </w:tblGrid>
      <w:tr w:rsidR="003E06D9" w:rsidRPr="00721380" w14:paraId="60ACEA36" w14:textId="77777777" w:rsidTr="003E06D9">
        <w:tc>
          <w:tcPr>
            <w:tcW w:w="1123" w:type="dxa"/>
          </w:tcPr>
          <w:p w14:paraId="1ED59A9E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2" w:type="dxa"/>
          </w:tcPr>
          <w:p w14:paraId="03995E7E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Severely undersized</w:t>
            </w:r>
          </w:p>
          <w:p w14:paraId="2DCAB901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(n=1263)</w:t>
            </w:r>
          </w:p>
        </w:tc>
        <w:tc>
          <w:tcPr>
            <w:tcW w:w="1361" w:type="dxa"/>
          </w:tcPr>
          <w:p w14:paraId="55281BCD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oderately undersized</w:t>
            </w:r>
          </w:p>
          <w:p w14:paraId="7EBF6967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(n=1292)</w:t>
            </w:r>
          </w:p>
        </w:tc>
        <w:tc>
          <w:tcPr>
            <w:tcW w:w="1272" w:type="dxa"/>
          </w:tcPr>
          <w:p w14:paraId="103B7DC5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ildly undersized (n=1276)</w:t>
            </w:r>
          </w:p>
        </w:tc>
        <w:tc>
          <w:tcPr>
            <w:tcW w:w="1110" w:type="dxa"/>
          </w:tcPr>
          <w:p w14:paraId="5554B107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atched (n=1289)</w:t>
            </w:r>
          </w:p>
        </w:tc>
        <w:tc>
          <w:tcPr>
            <w:tcW w:w="1156" w:type="dxa"/>
          </w:tcPr>
          <w:p w14:paraId="2D1837CE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ildly oversized (n=1290)</w:t>
            </w:r>
          </w:p>
        </w:tc>
        <w:tc>
          <w:tcPr>
            <w:tcW w:w="1415" w:type="dxa"/>
          </w:tcPr>
          <w:p w14:paraId="1521A0A5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oderately oversized (n=1306)</w:t>
            </w:r>
          </w:p>
        </w:tc>
        <w:tc>
          <w:tcPr>
            <w:tcW w:w="1139" w:type="dxa"/>
          </w:tcPr>
          <w:p w14:paraId="461CA65E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Severely oversized</w:t>
            </w:r>
          </w:p>
          <w:p w14:paraId="5427487A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(n=1283)</w:t>
            </w:r>
          </w:p>
        </w:tc>
        <w:tc>
          <w:tcPr>
            <w:tcW w:w="872" w:type="dxa"/>
          </w:tcPr>
          <w:p w14:paraId="0214527B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3E06D9" w:rsidRPr="00721380" w14:paraId="598CE630" w14:textId="77777777" w:rsidTr="003E06D9">
        <w:tc>
          <w:tcPr>
            <w:tcW w:w="1123" w:type="dxa"/>
          </w:tcPr>
          <w:p w14:paraId="64A1F5EE" w14:textId="77777777" w:rsidR="00A45B67" w:rsidRPr="00721380" w:rsidRDefault="00A45B67" w:rsidP="00B33F0D">
            <w:pPr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 xml:space="preserve">Textbook outcome achieved </w:t>
            </w:r>
          </w:p>
        </w:tc>
        <w:tc>
          <w:tcPr>
            <w:tcW w:w="1272" w:type="dxa"/>
          </w:tcPr>
          <w:p w14:paraId="346493E9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37.1 (469)</w:t>
            </w:r>
          </w:p>
        </w:tc>
        <w:tc>
          <w:tcPr>
            <w:tcW w:w="1361" w:type="dxa"/>
          </w:tcPr>
          <w:p w14:paraId="118B336E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38.7 (500)</w:t>
            </w:r>
          </w:p>
        </w:tc>
        <w:tc>
          <w:tcPr>
            <w:tcW w:w="1272" w:type="dxa"/>
          </w:tcPr>
          <w:p w14:paraId="2440B803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40.4 (515)</w:t>
            </w:r>
          </w:p>
        </w:tc>
        <w:tc>
          <w:tcPr>
            <w:tcW w:w="1110" w:type="dxa"/>
          </w:tcPr>
          <w:p w14:paraId="61E015A4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39.9 (514)</w:t>
            </w:r>
          </w:p>
        </w:tc>
        <w:tc>
          <w:tcPr>
            <w:tcW w:w="1156" w:type="dxa"/>
          </w:tcPr>
          <w:p w14:paraId="6CAB2A83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42.2 (544)</w:t>
            </w:r>
          </w:p>
        </w:tc>
        <w:tc>
          <w:tcPr>
            <w:tcW w:w="1415" w:type="dxa"/>
          </w:tcPr>
          <w:p w14:paraId="7D8AE00B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39.0 (509)</w:t>
            </w:r>
          </w:p>
        </w:tc>
        <w:tc>
          <w:tcPr>
            <w:tcW w:w="1139" w:type="dxa"/>
          </w:tcPr>
          <w:p w14:paraId="53C1FAF5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38.6 (495)</w:t>
            </w:r>
          </w:p>
        </w:tc>
        <w:tc>
          <w:tcPr>
            <w:tcW w:w="872" w:type="dxa"/>
          </w:tcPr>
          <w:p w14:paraId="53C577AC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22</w:t>
            </w:r>
          </w:p>
        </w:tc>
      </w:tr>
    </w:tbl>
    <w:p w14:paraId="0D679E13" w14:textId="77777777" w:rsidR="00A45B67" w:rsidRPr="00721380" w:rsidRDefault="00A45B67" w:rsidP="00A45B67">
      <w:pPr>
        <w:rPr>
          <w:sz w:val="20"/>
          <w:szCs w:val="20"/>
        </w:rPr>
      </w:pPr>
    </w:p>
    <w:p w14:paraId="5B280230" w14:textId="77777777" w:rsidR="00A45B67" w:rsidRPr="00721380" w:rsidRDefault="00A45B67" w:rsidP="00A45B67">
      <w:pPr>
        <w:rPr>
          <w:sz w:val="20"/>
          <w:szCs w:val="20"/>
        </w:rPr>
      </w:pPr>
      <w:r w:rsidRPr="00721380">
        <w:rPr>
          <w:sz w:val="20"/>
          <w:szCs w:val="20"/>
        </w:rPr>
        <w:t xml:space="preserve">Analysis was performed in a subgroup of 8999 patients with complete 1-year follow up. </w:t>
      </w:r>
    </w:p>
    <w:p w14:paraId="28E8C9A0" w14:textId="77777777" w:rsidR="00A45B67" w:rsidRPr="00721380" w:rsidRDefault="00A45B67" w:rsidP="00A45B67">
      <w:pPr>
        <w:rPr>
          <w:sz w:val="20"/>
          <w:szCs w:val="20"/>
        </w:rPr>
      </w:pPr>
      <w:r w:rsidRPr="00721380">
        <w:rPr>
          <w:sz w:val="20"/>
          <w:szCs w:val="20"/>
        </w:rPr>
        <w:t xml:space="preserve">Textbook outcome was defined as </w:t>
      </w:r>
      <w:proofErr w:type="spellStart"/>
      <w:r w:rsidRPr="00721380">
        <w:rPr>
          <w:sz w:val="20"/>
          <w:szCs w:val="20"/>
        </w:rPr>
        <w:t>as</w:t>
      </w:r>
      <w:proofErr w:type="spellEnd"/>
      <w:r w:rsidRPr="00721380">
        <w:rPr>
          <w:sz w:val="20"/>
          <w:szCs w:val="20"/>
        </w:rPr>
        <w:t xml:space="preserve"> post-transplant hospital length of stay &lt; 30 days; ejection fraction greater than 50% during 1-year follow-up; functional status 80% to 100% at 1 year; freedom from acute rejection, dialysis, and stroke during the index hospitalization; and freedom from graft failure, dialysis, rejection, </w:t>
      </w:r>
      <w:proofErr w:type="spellStart"/>
      <w:r w:rsidRPr="00721380">
        <w:rPr>
          <w:sz w:val="20"/>
          <w:szCs w:val="20"/>
        </w:rPr>
        <w:t>retransplantation</w:t>
      </w:r>
      <w:proofErr w:type="spellEnd"/>
      <w:r w:rsidRPr="00721380">
        <w:rPr>
          <w:sz w:val="20"/>
          <w:szCs w:val="20"/>
        </w:rPr>
        <w:t>, or mortality during the first year after transplantation</w:t>
      </w:r>
    </w:p>
    <w:p w14:paraId="058BBEF8" w14:textId="77777777" w:rsidR="00A45B67" w:rsidRPr="00721380" w:rsidRDefault="00A45B67" w:rsidP="00A45B67"/>
    <w:p w14:paraId="5D29DA47" w14:textId="77777777" w:rsidR="00A45B67" w:rsidRPr="00721380" w:rsidRDefault="00A45B67" w:rsidP="00A45B67"/>
    <w:p w14:paraId="29A7B9C0" w14:textId="77777777" w:rsidR="00A45B67" w:rsidRPr="00721380" w:rsidRDefault="00A45B67" w:rsidP="00A45B67"/>
    <w:p w14:paraId="5DDA9144" w14:textId="77777777" w:rsidR="003E06D9" w:rsidRPr="00721380" w:rsidRDefault="003E06D9" w:rsidP="00A45B67"/>
    <w:p w14:paraId="1DD57C71" w14:textId="77777777" w:rsidR="003E06D9" w:rsidRPr="00721380" w:rsidRDefault="003E06D9" w:rsidP="00A45B67"/>
    <w:p w14:paraId="6ADE62E6" w14:textId="77777777" w:rsidR="003E06D9" w:rsidRPr="00721380" w:rsidRDefault="003E06D9" w:rsidP="00A45B67"/>
    <w:p w14:paraId="39832E31" w14:textId="77777777" w:rsidR="003E06D9" w:rsidRPr="00721380" w:rsidRDefault="003E06D9" w:rsidP="00A45B67"/>
    <w:p w14:paraId="450F40BB" w14:textId="77777777" w:rsidR="003E06D9" w:rsidRPr="00721380" w:rsidRDefault="003E06D9" w:rsidP="00A45B67"/>
    <w:p w14:paraId="45EC39E0" w14:textId="77777777" w:rsidR="003E06D9" w:rsidRPr="00721380" w:rsidRDefault="003E06D9" w:rsidP="00A45B67"/>
    <w:p w14:paraId="34B794C1" w14:textId="77777777" w:rsidR="003E06D9" w:rsidRPr="00721380" w:rsidRDefault="003E06D9" w:rsidP="00A45B67"/>
    <w:p w14:paraId="02F7FEDB" w14:textId="77777777" w:rsidR="003E06D9" w:rsidRPr="00721380" w:rsidRDefault="003E06D9" w:rsidP="00A45B67"/>
    <w:p w14:paraId="26EB9F76" w14:textId="77777777" w:rsidR="003E06D9" w:rsidRPr="00721380" w:rsidRDefault="003E06D9" w:rsidP="00A45B67"/>
    <w:p w14:paraId="214836A3" w14:textId="77777777" w:rsidR="003E06D9" w:rsidRPr="00721380" w:rsidRDefault="003E06D9" w:rsidP="00A45B67"/>
    <w:p w14:paraId="36C91467" w14:textId="77777777" w:rsidR="003E06D9" w:rsidRPr="00721380" w:rsidRDefault="003E06D9" w:rsidP="00A45B67"/>
    <w:p w14:paraId="0B116C11" w14:textId="77777777" w:rsidR="003E06D9" w:rsidRPr="00721380" w:rsidRDefault="003E06D9" w:rsidP="00A45B67"/>
    <w:p w14:paraId="5387D1F2" w14:textId="77777777" w:rsidR="003E06D9" w:rsidRPr="00721380" w:rsidRDefault="003E06D9" w:rsidP="00A45B67"/>
    <w:p w14:paraId="0F146D3D" w14:textId="77777777" w:rsidR="003E06D9" w:rsidRPr="00721380" w:rsidRDefault="003E06D9" w:rsidP="00A45B67"/>
    <w:p w14:paraId="6F6CA448" w14:textId="77777777" w:rsidR="003E06D9" w:rsidRPr="00721380" w:rsidRDefault="003E06D9" w:rsidP="00A45B67"/>
    <w:p w14:paraId="0364777D" w14:textId="77777777" w:rsidR="003E06D9" w:rsidRPr="00721380" w:rsidRDefault="003E06D9" w:rsidP="00A45B67"/>
    <w:p w14:paraId="4050C820" w14:textId="77777777" w:rsidR="003E06D9" w:rsidRPr="00721380" w:rsidRDefault="003E06D9" w:rsidP="00A45B67"/>
    <w:p w14:paraId="6B3CF2D7" w14:textId="77777777" w:rsidR="003E06D9" w:rsidRPr="00721380" w:rsidRDefault="003E06D9" w:rsidP="00A45B67"/>
    <w:p w14:paraId="6B693B59" w14:textId="77777777" w:rsidR="003E06D9" w:rsidRPr="00721380" w:rsidRDefault="003E06D9" w:rsidP="00A45B67"/>
    <w:p w14:paraId="64662FF7" w14:textId="77777777" w:rsidR="003E06D9" w:rsidRPr="00721380" w:rsidRDefault="003E06D9" w:rsidP="00A45B67"/>
    <w:p w14:paraId="3B436875" w14:textId="77777777" w:rsidR="003E06D9" w:rsidRPr="00721380" w:rsidRDefault="003E06D9" w:rsidP="00A45B67"/>
    <w:p w14:paraId="5C6F979D" w14:textId="77777777" w:rsidR="003E06D9" w:rsidRPr="00721380" w:rsidRDefault="003E06D9" w:rsidP="00A45B67"/>
    <w:p w14:paraId="7CBAF22C" w14:textId="77777777" w:rsidR="003E06D9" w:rsidRPr="00721380" w:rsidRDefault="003E06D9" w:rsidP="00A45B67"/>
    <w:p w14:paraId="5BC116C5" w14:textId="77777777" w:rsidR="003E06D9" w:rsidRPr="00721380" w:rsidRDefault="003E06D9" w:rsidP="00A45B67"/>
    <w:p w14:paraId="499DA079" w14:textId="77777777" w:rsidR="003E06D9" w:rsidRPr="00721380" w:rsidRDefault="003E06D9" w:rsidP="00A45B67"/>
    <w:p w14:paraId="1B5789DC" w14:textId="77777777" w:rsidR="003E06D9" w:rsidRPr="00721380" w:rsidRDefault="003E06D9" w:rsidP="00A45B67"/>
    <w:p w14:paraId="1444C494" w14:textId="77777777" w:rsidR="003E06D9" w:rsidRPr="00721380" w:rsidRDefault="003E06D9" w:rsidP="00A45B67"/>
    <w:p w14:paraId="10918969" w14:textId="77777777" w:rsidR="003E06D9" w:rsidRPr="00721380" w:rsidRDefault="003E06D9" w:rsidP="00A45B67"/>
    <w:p w14:paraId="5B8A04D5" w14:textId="7C075C93" w:rsidR="003E06D9" w:rsidRDefault="003E06D9" w:rsidP="00A45B67"/>
    <w:p w14:paraId="41775D93" w14:textId="1B4DB914" w:rsidR="00837A8F" w:rsidRDefault="00837A8F" w:rsidP="00A45B67"/>
    <w:p w14:paraId="0FC20498" w14:textId="77777777" w:rsidR="00837A8F" w:rsidRPr="00721380" w:rsidRDefault="00837A8F" w:rsidP="00A45B67"/>
    <w:p w14:paraId="228DBA11" w14:textId="77777777" w:rsidR="00A45B67" w:rsidRPr="00721380" w:rsidRDefault="00A45B67" w:rsidP="00A45B67">
      <w:pPr>
        <w:rPr>
          <w:b/>
          <w:bCs/>
          <w:sz w:val="22"/>
          <w:szCs w:val="22"/>
        </w:rPr>
      </w:pPr>
      <w:r w:rsidRPr="00721380">
        <w:rPr>
          <w:b/>
          <w:bCs/>
          <w:sz w:val="22"/>
          <w:szCs w:val="22"/>
        </w:rPr>
        <w:lastRenderedPageBreak/>
        <w:t xml:space="preserve">Supplemental Table 4. Results from the multivariable logistic regression to determine the association between </w:t>
      </w:r>
      <w:r w:rsidRPr="00721380">
        <w:rPr>
          <w:b/>
          <w:bCs/>
        </w:rPr>
        <w:t>size</w:t>
      </w:r>
      <w:r w:rsidRPr="00721380">
        <w:rPr>
          <w:b/>
          <w:bCs/>
          <w:sz w:val="22"/>
          <w:szCs w:val="22"/>
        </w:rPr>
        <w:t xml:space="preserve"> matching and the likelihood of not achieving textbook outcome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enmod: ESTIMATE Statement Results"/>
      </w:tblPr>
      <w:tblGrid>
        <w:gridCol w:w="2092"/>
        <w:gridCol w:w="1093"/>
        <w:gridCol w:w="847"/>
        <w:gridCol w:w="847"/>
        <w:gridCol w:w="748"/>
      </w:tblGrid>
      <w:tr w:rsidR="00A45B67" w:rsidRPr="00721380" w14:paraId="3B0223EB" w14:textId="77777777" w:rsidTr="00B33F0D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E44F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E8523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F672C6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29DCE5A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45B67" w:rsidRPr="00721380" w14:paraId="1F41BD99" w14:textId="77777777" w:rsidTr="00B33F0D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C450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1804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A61AF5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Confidence Limi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0A1C" w14:textId="77777777" w:rsidR="00A45B67" w:rsidRPr="00721380" w:rsidRDefault="00A45B67" w:rsidP="00B33F0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45B67" w:rsidRPr="00721380" w14:paraId="630AA234" w14:textId="77777777" w:rsidTr="00B33F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35FDD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 xml:space="preserve">Size match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16D7C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223D7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590E5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49E52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Ref</w:t>
            </w:r>
          </w:p>
        </w:tc>
      </w:tr>
      <w:tr w:rsidR="00A45B67" w:rsidRPr="00721380" w14:paraId="66E87BA1" w14:textId="77777777" w:rsidTr="00B33F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D8CBE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Severely overs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D256B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17641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2632B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3545D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4259</w:t>
            </w:r>
          </w:p>
        </w:tc>
      </w:tr>
      <w:tr w:rsidR="00A45B67" w:rsidRPr="00721380" w14:paraId="47DFBE9D" w14:textId="77777777" w:rsidTr="00B33F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DBB576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oderately overs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CD783D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A861E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7EB18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2A20E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028</w:t>
            </w:r>
          </w:p>
        </w:tc>
      </w:tr>
      <w:tr w:rsidR="00A45B67" w:rsidRPr="00721380" w14:paraId="0C6CDE4C" w14:textId="77777777" w:rsidTr="00B33F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06A78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ildly overs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16AD7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C8DA7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7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30773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1A112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2505</w:t>
            </w:r>
          </w:p>
        </w:tc>
      </w:tr>
      <w:tr w:rsidR="00A45B67" w:rsidRPr="00721380" w14:paraId="31E129E8" w14:textId="77777777" w:rsidTr="00B33F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98CA46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ildly unders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4AFE7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2D0DE8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40B8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E989A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8982</w:t>
            </w:r>
          </w:p>
        </w:tc>
      </w:tr>
      <w:tr w:rsidR="00A45B67" w:rsidRPr="00721380" w14:paraId="386B111D" w14:textId="77777777" w:rsidTr="00B33F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17A95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Moderately unders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985CAE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83BAD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64C17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21EC18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4847</w:t>
            </w:r>
          </w:p>
        </w:tc>
      </w:tr>
      <w:tr w:rsidR="00A45B67" w:rsidRPr="00721380" w14:paraId="774803A7" w14:textId="77777777" w:rsidTr="00B33F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C4871" w14:textId="77777777" w:rsidR="00A45B67" w:rsidRPr="00721380" w:rsidRDefault="00A45B67" w:rsidP="00B33F0D">
            <w:pPr>
              <w:rPr>
                <w:b/>
                <w:bCs/>
                <w:sz w:val="20"/>
                <w:szCs w:val="20"/>
              </w:rPr>
            </w:pPr>
            <w:r w:rsidRPr="00721380">
              <w:rPr>
                <w:b/>
                <w:bCs/>
                <w:sz w:val="20"/>
                <w:szCs w:val="20"/>
              </w:rPr>
              <w:t>Severely unders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F41F20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5ABCB5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63A6F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1.3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C68AA" w14:textId="77777777" w:rsidR="00A45B67" w:rsidRPr="00721380" w:rsidRDefault="00A45B67" w:rsidP="00B33F0D">
            <w:pPr>
              <w:jc w:val="center"/>
              <w:rPr>
                <w:sz w:val="20"/>
                <w:szCs w:val="20"/>
              </w:rPr>
            </w:pPr>
            <w:r w:rsidRPr="00721380">
              <w:rPr>
                <w:sz w:val="20"/>
                <w:szCs w:val="20"/>
              </w:rPr>
              <w:t>0.0543</w:t>
            </w:r>
          </w:p>
        </w:tc>
      </w:tr>
    </w:tbl>
    <w:p w14:paraId="20C12793" w14:textId="77777777" w:rsidR="00A45B67" w:rsidRPr="00721380" w:rsidRDefault="00A45B67" w:rsidP="00A45B67">
      <w:pPr>
        <w:rPr>
          <w:sz w:val="20"/>
          <w:szCs w:val="20"/>
        </w:rPr>
      </w:pPr>
    </w:p>
    <w:p w14:paraId="2D18050D" w14:textId="77777777" w:rsidR="00A45B67" w:rsidRPr="00721380" w:rsidRDefault="00A45B67" w:rsidP="00A45B67">
      <w:pPr>
        <w:rPr>
          <w:sz w:val="20"/>
          <w:szCs w:val="20"/>
        </w:rPr>
      </w:pPr>
      <w:r w:rsidRPr="00721380">
        <w:rPr>
          <w:sz w:val="20"/>
          <w:szCs w:val="20"/>
        </w:rPr>
        <w:t xml:space="preserve">Analysis was performed in a subgroup of 8999 patients with complete 1-year follow up. </w:t>
      </w:r>
    </w:p>
    <w:p w14:paraId="0D86849D" w14:textId="77777777" w:rsidR="00A45B67" w:rsidRPr="00721380" w:rsidRDefault="00A45B67" w:rsidP="00A45B67">
      <w:pPr>
        <w:rPr>
          <w:sz w:val="20"/>
          <w:szCs w:val="20"/>
        </w:rPr>
      </w:pPr>
      <w:r w:rsidRPr="00721380">
        <w:rPr>
          <w:sz w:val="20"/>
          <w:szCs w:val="20"/>
        </w:rPr>
        <w:t xml:space="preserve">Textbook outcome was defined as </w:t>
      </w:r>
      <w:proofErr w:type="spellStart"/>
      <w:r w:rsidRPr="00721380">
        <w:rPr>
          <w:sz w:val="20"/>
          <w:szCs w:val="20"/>
        </w:rPr>
        <w:t>as</w:t>
      </w:r>
      <w:proofErr w:type="spellEnd"/>
      <w:r w:rsidRPr="00721380">
        <w:rPr>
          <w:sz w:val="20"/>
          <w:szCs w:val="20"/>
        </w:rPr>
        <w:t xml:space="preserve"> post-transplant hospital length of stay &lt; 30 days; ejection fraction greater than 50% during 1-year follow-up; functional status 80% to 100% at 1 year; freedom from acute rejection, dialysis, and stroke during the index hospitalization; and freedom from graft failure, dialysis, rejection, </w:t>
      </w:r>
      <w:proofErr w:type="spellStart"/>
      <w:r w:rsidRPr="00721380">
        <w:rPr>
          <w:sz w:val="20"/>
          <w:szCs w:val="20"/>
        </w:rPr>
        <w:t>retransplantation</w:t>
      </w:r>
      <w:proofErr w:type="spellEnd"/>
      <w:r w:rsidRPr="00721380">
        <w:rPr>
          <w:sz w:val="20"/>
          <w:szCs w:val="20"/>
        </w:rPr>
        <w:t>, or mortality during the first year after transplantation</w:t>
      </w:r>
    </w:p>
    <w:p w14:paraId="7C9A3A0C" w14:textId="77777777" w:rsidR="00A45B67" w:rsidRPr="00721380" w:rsidRDefault="00A45B67" w:rsidP="00A45B67"/>
    <w:p w14:paraId="43B1D558" w14:textId="77777777" w:rsidR="00A45B67" w:rsidRPr="00721380" w:rsidRDefault="00A45B67" w:rsidP="00A45B67">
      <w:pPr>
        <w:spacing w:line="480" w:lineRule="auto"/>
        <w:rPr>
          <w:sz w:val="22"/>
          <w:szCs w:val="22"/>
        </w:rPr>
      </w:pPr>
    </w:p>
    <w:p w14:paraId="536AA7B8" w14:textId="77777777" w:rsidR="00D059D5" w:rsidRPr="00721380" w:rsidRDefault="00D059D5"/>
    <w:sectPr w:rsidR="00D059D5" w:rsidRPr="00721380" w:rsidSect="004C7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B67"/>
    <w:rsid w:val="0016650E"/>
    <w:rsid w:val="002E2152"/>
    <w:rsid w:val="003E06D9"/>
    <w:rsid w:val="004C730C"/>
    <w:rsid w:val="00623AC4"/>
    <w:rsid w:val="006E2096"/>
    <w:rsid w:val="00721380"/>
    <w:rsid w:val="007E1815"/>
    <w:rsid w:val="00837A8F"/>
    <w:rsid w:val="00884652"/>
    <w:rsid w:val="00A31B9D"/>
    <w:rsid w:val="00A45B67"/>
    <w:rsid w:val="00AE0680"/>
    <w:rsid w:val="00B75535"/>
    <w:rsid w:val="00D059D5"/>
    <w:rsid w:val="00E8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F86C9"/>
  <w14:defaultImageDpi w14:val="32767"/>
  <w15:chartTrackingRefBased/>
  <w15:docId w15:val="{B17378AF-AFA4-DB41-B804-8BFAF03B2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5B67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45B67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45B67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2</Words>
  <Characters>4346</Characters>
  <Application>Microsoft Office Word</Application>
  <DocSecurity>0</DocSecurity>
  <Lines>36</Lines>
  <Paragraphs>10</Paragraphs>
  <ScaleCrop>false</ScaleCrop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n</dc:creator>
  <cp:keywords/>
  <dc:description/>
  <cp:lastModifiedBy>Reul, Ross</cp:lastModifiedBy>
  <cp:revision>2</cp:revision>
  <dcterms:created xsi:type="dcterms:W3CDTF">2024-04-11T13:33:00Z</dcterms:created>
  <dcterms:modified xsi:type="dcterms:W3CDTF">2024-04-11T13:33:00Z</dcterms:modified>
</cp:coreProperties>
</file>